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EF552F" w14:textId="77777777" w:rsidR="00F00CD3" w:rsidRPr="0060541B" w:rsidRDefault="00F00CD3" w:rsidP="00F00CD3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2: </w:t>
      </w:r>
      <w:r w:rsidRPr="00EF7095">
        <w:rPr>
          <w:rFonts w:ascii="Arial" w:hAnsi="Arial" w:cs="Arial"/>
          <w:sz w:val="24"/>
          <w:szCs w:val="24"/>
        </w:rPr>
        <w:t xml:space="preserve">Bone phenotype mean (SD) for </w:t>
      </w:r>
      <w:r>
        <w:rPr>
          <w:rFonts w:ascii="Arial" w:hAnsi="Arial" w:cs="Arial"/>
          <w:sz w:val="24"/>
          <w:szCs w:val="24"/>
        </w:rPr>
        <w:t>all</w:t>
      </w:r>
      <w:r w:rsidRPr="00EF7095">
        <w:rPr>
          <w:rFonts w:ascii="Arial" w:hAnsi="Arial" w:cs="Arial"/>
          <w:sz w:val="24"/>
          <w:szCs w:val="24"/>
        </w:rPr>
        <w:t xml:space="preserve"> 10 </w:t>
      </w:r>
      <w:r>
        <w:rPr>
          <w:rFonts w:ascii="Arial" w:hAnsi="Arial" w:cs="Arial"/>
          <w:sz w:val="24"/>
          <w:szCs w:val="24"/>
        </w:rPr>
        <w:t>SNPs</w:t>
      </w:r>
      <w:r w:rsidRPr="00EF7095">
        <w:rPr>
          <w:rFonts w:ascii="Arial" w:hAnsi="Arial" w:cs="Arial"/>
          <w:sz w:val="24"/>
          <w:szCs w:val="24"/>
        </w:rPr>
        <w:t xml:space="preserve"> in </w:t>
      </w:r>
      <w:r>
        <w:rPr>
          <w:rFonts w:ascii="Arial" w:hAnsi="Arial" w:cs="Arial"/>
          <w:sz w:val="24"/>
          <w:szCs w:val="24"/>
        </w:rPr>
        <w:t>women</w:t>
      </w:r>
      <w:r w:rsidRPr="00EF7095">
        <w:rPr>
          <w:rFonts w:ascii="Arial" w:hAnsi="Arial" w:cs="Arial"/>
          <w:sz w:val="24"/>
          <w:szCs w:val="24"/>
        </w:rPr>
        <w:t xml:space="preserve"> with</w:t>
      </w:r>
      <w:r>
        <w:rPr>
          <w:rFonts w:ascii="Arial" w:hAnsi="Arial" w:cs="Arial"/>
          <w:sz w:val="24"/>
          <w:szCs w:val="24"/>
        </w:rPr>
        <w:t xml:space="preserve"> uncorrected</w:t>
      </w:r>
      <w:r w:rsidRPr="00EF7095">
        <w:rPr>
          <w:rFonts w:ascii="Arial" w:hAnsi="Arial" w:cs="Arial"/>
          <w:sz w:val="24"/>
          <w:szCs w:val="24"/>
        </w:rPr>
        <w:t xml:space="preserve"> </w:t>
      </w:r>
      <w:r w:rsidRPr="00A93797">
        <w:rPr>
          <w:rFonts w:ascii="Arial" w:hAnsi="Arial" w:cs="Arial"/>
          <w:i/>
          <w:iCs/>
          <w:sz w:val="24"/>
          <w:szCs w:val="24"/>
        </w:rPr>
        <w:t>P</w:t>
      </w:r>
      <w:r w:rsidRPr="00EF7095">
        <w:rPr>
          <w:rFonts w:ascii="Arial" w:hAnsi="Arial" w:cs="Arial"/>
          <w:sz w:val="24"/>
          <w:szCs w:val="24"/>
        </w:rPr>
        <w:t>-values for the additive model genotype-cohort interaction (</w:t>
      </w:r>
      <w:r>
        <w:rPr>
          <w:rFonts w:ascii="Arial" w:hAnsi="Arial" w:cs="Arial"/>
          <w:sz w:val="24"/>
          <w:szCs w:val="24"/>
        </w:rPr>
        <w:t>INT)</w:t>
      </w:r>
      <w:r w:rsidRPr="00EF7095">
        <w:rPr>
          <w:rFonts w:ascii="Arial" w:hAnsi="Arial" w:cs="Arial"/>
          <w:sz w:val="24"/>
          <w:szCs w:val="24"/>
        </w:rPr>
        <w:t xml:space="preserve"> and the main effect of genotype within the</w:t>
      </w:r>
      <w:r>
        <w:rPr>
          <w:rFonts w:ascii="Arial" w:hAnsi="Arial" w:cs="Arial"/>
          <w:sz w:val="24"/>
          <w:szCs w:val="24"/>
        </w:rPr>
        <w:t xml:space="preserve"> runners</w:t>
      </w:r>
      <w:r w:rsidRPr="00EF7095">
        <w:rPr>
          <w:rFonts w:ascii="Arial" w:hAnsi="Arial" w:cs="Arial"/>
          <w:sz w:val="24"/>
          <w:szCs w:val="24"/>
        </w:rPr>
        <w:t xml:space="preserve"> (</w:t>
      </w:r>
      <w:r>
        <w:rPr>
          <w:rFonts w:ascii="Arial" w:hAnsi="Arial" w:cs="Arial"/>
          <w:sz w:val="24"/>
          <w:szCs w:val="24"/>
        </w:rPr>
        <w:t>RUN)</w:t>
      </w:r>
      <w:r w:rsidRPr="00EF7095">
        <w:rPr>
          <w:rFonts w:ascii="Arial" w:hAnsi="Arial" w:cs="Arial"/>
          <w:sz w:val="24"/>
          <w:szCs w:val="24"/>
        </w:rPr>
        <w:t xml:space="preserve">. N/A and (N/A) indicate that no or only one individual possessed the specific genotype for that SNP. </w:t>
      </w:r>
    </w:p>
    <w:tbl>
      <w:tblPr>
        <w:tblStyle w:val="TableGrid"/>
        <w:tblW w:w="10485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2"/>
        <w:gridCol w:w="708"/>
        <w:gridCol w:w="714"/>
        <w:gridCol w:w="846"/>
        <w:gridCol w:w="708"/>
        <w:gridCol w:w="709"/>
        <w:gridCol w:w="851"/>
        <w:gridCol w:w="708"/>
        <w:gridCol w:w="851"/>
        <w:gridCol w:w="709"/>
        <w:gridCol w:w="708"/>
        <w:gridCol w:w="851"/>
        <w:gridCol w:w="850"/>
      </w:tblGrid>
      <w:tr w:rsidR="00F00CD3" w:rsidRPr="009E0090" w14:paraId="6CDCD2A8" w14:textId="77777777" w:rsidTr="00EE77E6">
        <w:trPr>
          <w:trHeight w:val="177"/>
        </w:trPr>
        <w:tc>
          <w:tcPr>
            <w:tcW w:w="1272" w:type="dxa"/>
            <w:vMerge w:val="restart"/>
            <w:tcBorders>
              <w:top w:val="single" w:sz="4" w:space="0" w:color="auto"/>
            </w:tcBorders>
          </w:tcPr>
          <w:p w14:paraId="39A3ADF0" w14:textId="77777777" w:rsidR="00F00CD3" w:rsidRPr="004761D1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4761D1">
              <w:rPr>
                <w:rFonts w:ascii="Arial" w:hAnsi="Arial" w:cs="Arial"/>
                <w:b/>
                <w:sz w:val="16"/>
                <w:szCs w:val="16"/>
              </w:rPr>
              <w:t>SNP</w:t>
            </w:r>
          </w:p>
        </w:tc>
        <w:tc>
          <w:tcPr>
            <w:tcW w:w="3685" w:type="dxa"/>
            <w:gridSpan w:val="5"/>
            <w:tcBorders>
              <w:top w:val="single" w:sz="4" w:space="0" w:color="auto"/>
            </w:tcBorders>
          </w:tcPr>
          <w:p w14:paraId="57549D10" w14:textId="77777777" w:rsidR="00F00CD3" w:rsidRPr="004761D1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4761D1">
              <w:rPr>
                <w:rFonts w:ascii="Arial" w:hAnsi="Arial" w:cs="Arial"/>
                <w:b/>
                <w:sz w:val="16"/>
                <w:szCs w:val="16"/>
              </w:rPr>
              <w:t>Runners</w:t>
            </w:r>
          </w:p>
        </w:tc>
        <w:tc>
          <w:tcPr>
            <w:tcW w:w="3827" w:type="dxa"/>
            <w:gridSpan w:val="5"/>
            <w:tcBorders>
              <w:top w:val="single" w:sz="4" w:space="0" w:color="auto"/>
            </w:tcBorders>
          </w:tcPr>
          <w:p w14:paraId="641A5696" w14:textId="77777777" w:rsidR="00F00CD3" w:rsidRPr="004761D1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4761D1">
              <w:rPr>
                <w:rFonts w:ascii="Arial" w:hAnsi="Arial" w:cs="Arial"/>
                <w:b/>
                <w:sz w:val="16"/>
                <w:szCs w:val="16"/>
              </w:rPr>
              <w:t>Non-athlet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6178A849" w14:textId="77777777" w:rsidR="00F00CD3" w:rsidRPr="004761D1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A93797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P</w:t>
            </w:r>
            <w:r w:rsidRPr="004761D1">
              <w:rPr>
                <w:rFonts w:ascii="Arial" w:hAnsi="Arial" w:cs="Arial"/>
                <w:b/>
                <w:sz w:val="16"/>
                <w:szCs w:val="16"/>
              </w:rPr>
              <w:t xml:space="preserve"> - Value</w:t>
            </w:r>
          </w:p>
        </w:tc>
      </w:tr>
      <w:tr w:rsidR="00F00CD3" w:rsidRPr="009E0090" w14:paraId="3F72439E" w14:textId="77777777" w:rsidTr="00EE77E6">
        <w:trPr>
          <w:trHeight w:val="177"/>
        </w:trPr>
        <w:tc>
          <w:tcPr>
            <w:tcW w:w="1272" w:type="dxa"/>
            <w:vMerge/>
            <w:tcBorders>
              <w:bottom w:val="single" w:sz="4" w:space="0" w:color="auto"/>
            </w:tcBorders>
          </w:tcPr>
          <w:p w14:paraId="6E8A6493" w14:textId="77777777" w:rsidR="00F00CD3" w:rsidRPr="004761D1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4E414AD2" w14:textId="77777777" w:rsidR="00F00CD3" w:rsidRPr="004761D1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C0D0C">
              <w:rPr>
                <w:rFonts w:ascii="Arial" w:hAnsi="Arial" w:cs="Arial"/>
                <w:b/>
                <w:sz w:val="16"/>
                <w:szCs w:val="16"/>
                <w:highlight w:val="red"/>
                <w:vertAlign w:val="subscript"/>
              </w:rPr>
              <w:t>T</w:t>
            </w:r>
            <w:r w:rsidRPr="006C0D0C">
              <w:rPr>
                <w:rFonts w:ascii="Arial" w:hAnsi="Arial" w:cs="Arial"/>
                <w:b/>
                <w:sz w:val="16"/>
                <w:szCs w:val="16"/>
                <w:highlight w:val="red"/>
              </w:rPr>
              <w:t>BMD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</w:tcPr>
          <w:p w14:paraId="39E03806" w14:textId="77777777" w:rsidR="00F00CD3" w:rsidRPr="004761D1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C0D0C">
              <w:rPr>
                <w:rFonts w:ascii="Arial" w:hAnsi="Arial" w:cs="Arial"/>
                <w:b/>
                <w:sz w:val="16"/>
                <w:szCs w:val="16"/>
                <w:highlight w:val="cyan"/>
                <w:vertAlign w:val="subscript"/>
              </w:rPr>
              <w:t>L</w:t>
            </w:r>
            <w:r w:rsidRPr="006C0D0C">
              <w:rPr>
                <w:rFonts w:ascii="Arial" w:hAnsi="Arial" w:cs="Arial"/>
                <w:b/>
                <w:sz w:val="16"/>
                <w:szCs w:val="16"/>
                <w:highlight w:val="cyan"/>
              </w:rPr>
              <w:t>BMD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</w:tcPr>
          <w:p w14:paraId="69D220EF" w14:textId="77777777" w:rsidR="00F00CD3" w:rsidRPr="004761D1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C0D0C">
              <w:rPr>
                <w:rFonts w:ascii="Arial" w:hAnsi="Arial" w:cs="Arial"/>
                <w:b/>
                <w:sz w:val="16"/>
                <w:szCs w:val="16"/>
                <w:highlight w:val="yellow"/>
                <w:vertAlign w:val="subscript"/>
              </w:rPr>
              <w:t>LS</w:t>
            </w:r>
            <w:r w:rsidRPr="006C0D0C">
              <w:rPr>
                <w:rFonts w:ascii="Arial" w:hAnsi="Arial" w:cs="Arial"/>
                <w:b/>
                <w:sz w:val="16"/>
                <w:szCs w:val="16"/>
                <w:highlight w:val="yellow"/>
              </w:rPr>
              <w:t>BMD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3D465A19" w14:textId="77777777" w:rsidR="00F00CD3" w:rsidRPr="004761D1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C0D0C">
              <w:rPr>
                <w:rFonts w:ascii="Arial" w:hAnsi="Arial" w:cs="Arial"/>
                <w:b/>
                <w:sz w:val="16"/>
                <w:szCs w:val="16"/>
                <w:highlight w:val="green"/>
              </w:rPr>
              <w:t>T-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EFB52CA" w14:textId="77777777" w:rsidR="00F00CD3" w:rsidRPr="004761D1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C0D0C">
              <w:rPr>
                <w:rFonts w:ascii="Arial" w:hAnsi="Arial" w:cs="Arial"/>
                <w:b/>
                <w:sz w:val="16"/>
                <w:szCs w:val="16"/>
                <w:highlight w:val="lightGray"/>
              </w:rPr>
              <w:t>Z-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AA3E3D4" w14:textId="77777777" w:rsidR="00F00CD3" w:rsidRPr="004761D1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C0D0C">
              <w:rPr>
                <w:rFonts w:ascii="Arial" w:hAnsi="Arial" w:cs="Arial"/>
                <w:b/>
                <w:sz w:val="16"/>
                <w:szCs w:val="16"/>
                <w:highlight w:val="red"/>
                <w:vertAlign w:val="subscript"/>
              </w:rPr>
              <w:t>T</w:t>
            </w:r>
            <w:r w:rsidRPr="006C0D0C">
              <w:rPr>
                <w:rFonts w:ascii="Arial" w:hAnsi="Arial" w:cs="Arial"/>
                <w:b/>
                <w:sz w:val="16"/>
                <w:szCs w:val="16"/>
                <w:highlight w:val="red"/>
              </w:rPr>
              <w:t>BMD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1C680AB1" w14:textId="77777777" w:rsidR="00F00CD3" w:rsidRPr="004761D1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C0D0C">
              <w:rPr>
                <w:rFonts w:ascii="Arial" w:hAnsi="Arial" w:cs="Arial"/>
                <w:b/>
                <w:sz w:val="16"/>
                <w:szCs w:val="16"/>
                <w:highlight w:val="cyan"/>
                <w:vertAlign w:val="subscript"/>
              </w:rPr>
              <w:t>L</w:t>
            </w:r>
            <w:r w:rsidRPr="006C0D0C">
              <w:rPr>
                <w:rFonts w:ascii="Arial" w:hAnsi="Arial" w:cs="Arial"/>
                <w:b/>
                <w:sz w:val="16"/>
                <w:szCs w:val="16"/>
                <w:highlight w:val="cyan"/>
              </w:rPr>
              <w:t>BM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E6EF780" w14:textId="77777777" w:rsidR="00F00CD3" w:rsidRPr="004761D1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C0D0C">
              <w:rPr>
                <w:rFonts w:ascii="Arial" w:hAnsi="Arial" w:cs="Arial"/>
                <w:b/>
                <w:sz w:val="16"/>
                <w:szCs w:val="16"/>
                <w:highlight w:val="yellow"/>
                <w:vertAlign w:val="subscript"/>
              </w:rPr>
              <w:t>LS</w:t>
            </w:r>
            <w:r w:rsidRPr="006C0D0C">
              <w:rPr>
                <w:rFonts w:ascii="Arial" w:hAnsi="Arial" w:cs="Arial"/>
                <w:b/>
                <w:sz w:val="16"/>
                <w:szCs w:val="16"/>
                <w:highlight w:val="yellow"/>
              </w:rPr>
              <w:t>BM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219C31D" w14:textId="77777777" w:rsidR="00F00CD3" w:rsidRPr="004761D1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C0D0C">
              <w:rPr>
                <w:rFonts w:ascii="Arial" w:hAnsi="Arial" w:cs="Arial"/>
                <w:b/>
                <w:sz w:val="16"/>
                <w:szCs w:val="16"/>
                <w:highlight w:val="green"/>
              </w:rPr>
              <w:t>T-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115F12AB" w14:textId="77777777" w:rsidR="00F00CD3" w:rsidRPr="004761D1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D33674">
              <w:rPr>
                <w:rFonts w:ascii="Arial" w:hAnsi="Arial" w:cs="Arial"/>
                <w:b/>
                <w:sz w:val="16"/>
                <w:szCs w:val="16"/>
                <w:highlight w:val="lightGray"/>
              </w:rPr>
              <w:t>Z-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75BE984" w14:textId="77777777" w:rsidR="00F00CD3" w:rsidRPr="004761D1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IN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C1A13B0" w14:textId="77777777" w:rsidR="00F00CD3" w:rsidRPr="004761D1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RUN</w:t>
            </w:r>
          </w:p>
        </w:tc>
      </w:tr>
      <w:tr w:rsidR="00F00CD3" w:rsidRPr="009E0090" w14:paraId="74C9E00F" w14:textId="77777777" w:rsidTr="00EE77E6">
        <w:trPr>
          <w:trHeight w:val="1090"/>
        </w:trPr>
        <w:tc>
          <w:tcPr>
            <w:tcW w:w="1272" w:type="dxa"/>
            <w:tcBorders>
              <w:top w:val="single" w:sz="4" w:space="0" w:color="auto"/>
            </w:tcBorders>
          </w:tcPr>
          <w:p w14:paraId="1D98E7D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E0090">
              <w:rPr>
                <w:rFonts w:ascii="Arial" w:hAnsi="Arial" w:cs="Arial"/>
                <w:i/>
                <w:sz w:val="16"/>
                <w:szCs w:val="16"/>
              </w:rPr>
              <w:t>AXIN1</w:t>
            </w:r>
          </w:p>
          <w:p w14:paraId="0E028B4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rs9921222</w:t>
            </w:r>
          </w:p>
          <w:p w14:paraId="12A605C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CC</w:t>
            </w:r>
          </w:p>
          <w:p w14:paraId="063854C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A17F8B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44ADF38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0635FF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F65B19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B59E6E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2FC4D5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00 (0.098)</w:t>
            </w:r>
          </w:p>
          <w:p w14:paraId="442ED9A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96 (0.718)</w:t>
            </w:r>
          </w:p>
          <w:p w14:paraId="546051C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23 (0.091)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0E2E1A0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9A97D7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63F594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86 (0.103)</w:t>
            </w:r>
          </w:p>
          <w:p w14:paraId="17500BB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90 (0.100)</w:t>
            </w:r>
          </w:p>
          <w:p w14:paraId="74DD99E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73 (0.095)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7465545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E621E9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53B961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47 (0.174)</w:t>
            </w:r>
          </w:p>
          <w:p w14:paraId="19F9BC1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93 (0.123)</w:t>
            </w:r>
          </w:p>
          <w:p w14:paraId="1CB24A2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32 (0.117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ED374A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130587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6BE562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0 (1.15)</w:t>
            </w:r>
          </w:p>
          <w:p w14:paraId="4EFBBAE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0.8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A3D4A1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0 (1.09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C5033F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BE65BE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F5F95B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5 (1.03)</w:t>
            </w:r>
          </w:p>
          <w:p w14:paraId="20FF525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99 (0.66)</w:t>
            </w:r>
          </w:p>
          <w:p w14:paraId="7E06AAA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5 (0.96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0CE64D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900978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6C0F73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16 (0.114)</w:t>
            </w:r>
          </w:p>
          <w:p w14:paraId="43D8100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77 (0.107)</w:t>
            </w:r>
          </w:p>
          <w:p w14:paraId="52EAE43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92 (0.103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841AA0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A24DA8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2DF92C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49 (0.138)</w:t>
            </w:r>
          </w:p>
          <w:p w14:paraId="360DD4A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18 (0.110)</w:t>
            </w:r>
          </w:p>
          <w:p w14:paraId="4BA4AD2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62 (0.127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794069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4CCA82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A5B412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69 (0.146)</w:t>
            </w:r>
          </w:p>
          <w:p w14:paraId="29DF210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86 (0.199)</w:t>
            </w:r>
          </w:p>
          <w:p w14:paraId="7001E0C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53 (0.176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31A169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AE0FA3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3EBF0A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8 (1.33)</w:t>
            </w:r>
          </w:p>
          <w:p w14:paraId="1D7B835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8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2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66A908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2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13832E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406E02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6D11BA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0 (1.17)</w:t>
            </w:r>
          </w:p>
          <w:p w14:paraId="2F1E51A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79 (1.12)</w:t>
            </w:r>
          </w:p>
          <w:p w14:paraId="392E21F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5 (1.1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D90AF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685AB1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100C47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red"/>
              </w:rPr>
              <w:t>0.586</w:t>
            </w:r>
          </w:p>
          <w:p w14:paraId="757E6E9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cyan"/>
              </w:rPr>
              <w:t>0.549</w:t>
            </w:r>
          </w:p>
          <w:p w14:paraId="0E654A6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yellow"/>
              </w:rPr>
              <w:t>0.529</w:t>
            </w:r>
          </w:p>
          <w:p w14:paraId="5EE4506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green"/>
              </w:rPr>
              <w:t>0.</w:t>
            </w:r>
            <w:r w:rsidRPr="00D37005">
              <w:rPr>
                <w:rFonts w:ascii="Arial" w:hAnsi="Arial" w:cs="Arial"/>
                <w:sz w:val="16"/>
                <w:szCs w:val="16"/>
                <w:highlight w:val="green"/>
              </w:rPr>
              <w:t>568</w:t>
            </w:r>
          </w:p>
          <w:p w14:paraId="77EE148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3674">
              <w:rPr>
                <w:rFonts w:ascii="Arial" w:hAnsi="Arial" w:cs="Arial"/>
                <w:sz w:val="16"/>
                <w:szCs w:val="16"/>
                <w:highlight w:val="lightGray"/>
                <w:shd w:val="clear" w:color="auto" w:fill="E7E6E6" w:themeFill="background2"/>
              </w:rPr>
              <w:t>0.42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395677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5AF088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6E7547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red"/>
              </w:rPr>
              <w:t>0.690</w:t>
            </w:r>
          </w:p>
          <w:p w14:paraId="23A0849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cyan"/>
              </w:rPr>
              <w:t>0.901</w:t>
            </w:r>
          </w:p>
          <w:p w14:paraId="600B7E9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yellow"/>
              </w:rPr>
              <w:t>0.472</w:t>
            </w:r>
          </w:p>
          <w:p w14:paraId="3403D8E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green"/>
              </w:rPr>
              <w:t>0.</w:t>
            </w:r>
            <w:r w:rsidRPr="00342A57">
              <w:rPr>
                <w:rFonts w:ascii="Arial" w:hAnsi="Arial" w:cs="Arial"/>
                <w:sz w:val="16"/>
                <w:szCs w:val="16"/>
                <w:highlight w:val="green"/>
              </w:rPr>
              <w:t>666</w:t>
            </w:r>
          </w:p>
          <w:p w14:paraId="12A5917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3674">
              <w:rPr>
                <w:rFonts w:ascii="Arial" w:hAnsi="Arial" w:cs="Arial"/>
                <w:sz w:val="16"/>
                <w:szCs w:val="16"/>
                <w:highlight w:val="lightGray"/>
                <w:shd w:val="clear" w:color="auto" w:fill="E7E6E6" w:themeFill="background2"/>
              </w:rPr>
              <w:t>0.898</w:t>
            </w:r>
          </w:p>
        </w:tc>
      </w:tr>
      <w:tr w:rsidR="00F00CD3" w:rsidRPr="009E0090" w14:paraId="14957388" w14:textId="77777777" w:rsidTr="00EE77E6">
        <w:trPr>
          <w:trHeight w:val="1109"/>
        </w:trPr>
        <w:tc>
          <w:tcPr>
            <w:tcW w:w="1272" w:type="dxa"/>
          </w:tcPr>
          <w:p w14:paraId="7FA5A63E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E0090">
              <w:rPr>
                <w:rFonts w:ascii="Arial" w:hAnsi="Arial" w:cs="Arial"/>
                <w:i/>
                <w:sz w:val="16"/>
                <w:szCs w:val="16"/>
              </w:rPr>
              <w:t>BDNF-AS</w:t>
            </w:r>
          </w:p>
          <w:p w14:paraId="10E7900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rs6265</w:t>
            </w:r>
          </w:p>
          <w:p w14:paraId="1E8D785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</w:t>
            </w:r>
          </w:p>
          <w:p w14:paraId="344DAD7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304999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02858DF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8A3776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708" w:type="dxa"/>
          </w:tcPr>
          <w:p w14:paraId="1229436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40B96B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BA2C61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93 (0.095)</w:t>
            </w:r>
          </w:p>
          <w:p w14:paraId="0E95929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18 (0.082)</w:t>
            </w:r>
          </w:p>
          <w:p w14:paraId="1B25232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27 (0.035)</w:t>
            </w:r>
          </w:p>
        </w:tc>
        <w:tc>
          <w:tcPr>
            <w:tcW w:w="714" w:type="dxa"/>
          </w:tcPr>
          <w:p w14:paraId="7AC1DAB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9F098F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E29FB2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76 (0.101)</w:t>
            </w:r>
          </w:p>
          <w:p w14:paraId="4B94C78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05 (0.103)</w:t>
            </w:r>
          </w:p>
          <w:p w14:paraId="25B7875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82 (0.057)</w:t>
            </w:r>
          </w:p>
        </w:tc>
        <w:tc>
          <w:tcPr>
            <w:tcW w:w="846" w:type="dxa"/>
          </w:tcPr>
          <w:p w14:paraId="0CD10E9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B2AABB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F09C5D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14 (0.140)</w:t>
            </w:r>
          </w:p>
          <w:p w14:paraId="74F8DFA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53 (0.165)</w:t>
            </w:r>
          </w:p>
          <w:p w14:paraId="0AA96CEE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35 (0.183)</w:t>
            </w:r>
          </w:p>
        </w:tc>
        <w:tc>
          <w:tcPr>
            <w:tcW w:w="708" w:type="dxa"/>
          </w:tcPr>
          <w:p w14:paraId="20C496C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0D9A34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85A3AE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11)</w:t>
            </w:r>
          </w:p>
          <w:p w14:paraId="289294C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0.98)</w:t>
            </w:r>
          </w:p>
          <w:p w14:paraId="1A62362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5 (0.42)</w:t>
            </w:r>
          </w:p>
        </w:tc>
        <w:tc>
          <w:tcPr>
            <w:tcW w:w="709" w:type="dxa"/>
          </w:tcPr>
          <w:p w14:paraId="44C3BE1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4618A3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CFF7F5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97 (0.99)</w:t>
            </w:r>
          </w:p>
          <w:p w14:paraId="00C460D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8 (0.77)</w:t>
            </w:r>
          </w:p>
          <w:p w14:paraId="08C472E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0 (0.29)</w:t>
            </w:r>
          </w:p>
        </w:tc>
        <w:tc>
          <w:tcPr>
            <w:tcW w:w="851" w:type="dxa"/>
          </w:tcPr>
          <w:p w14:paraId="7378A40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639173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73C6E7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06 (0.113)</w:t>
            </w:r>
          </w:p>
          <w:p w14:paraId="3466FB8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66 (0.097)</w:t>
            </w:r>
          </w:p>
          <w:p w14:paraId="6DCC9FF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58 (0.137)</w:t>
            </w:r>
          </w:p>
        </w:tc>
        <w:tc>
          <w:tcPr>
            <w:tcW w:w="708" w:type="dxa"/>
          </w:tcPr>
          <w:p w14:paraId="5E21C7D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0FC0F0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0D9081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53 (0.128)</w:t>
            </w:r>
          </w:p>
          <w:p w14:paraId="5118029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04 (0.107)</w:t>
            </w:r>
          </w:p>
          <w:p w14:paraId="2128498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85 (0.042)</w:t>
            </w:r>
          </w:p>
        </w:tc>
        <w:tc>
          <w:tcPr>
            <w:tcW w:w="851" w:type="dxa"/>
          </w:tcPr>
          <w:p w14:paraId="21997E6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892543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0B66B7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10 (0.180)</w:t>
            </w:r>
          </w:p>
          <w:p w14:paraId="3144D29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24 (0.160)</w:t>
            </w:r>
          </w:p>
          <w:p w14:paraId="38501DC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31 (0.205)</w:t>
            </w:r>
          </w:p>
        </w:tc>
        <w:tc>
          <w:tcPr>
            <w:tcW w:w="709" w:type="dxa"/>
          </w:tcPr>
          <w:p w14:paraId="7493789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88536A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98DA45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33)</w:t>
            </w:r>
          </w:p>
          <w:p w14:paraId="19E58B7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7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1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625595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60 (1.70)</w:t>
            </w:r>
          </w:p>
        </w:tc>
        <w:tc>
          <w:tcPr>
            <w:tcW w:w="708" w:type="dxa"/>
          </w:tcPr>
          <w:p w14:paraId="31E0F5A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E3E125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E517BC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9 (1.16)</w:t>
            </w:r>
          </w:p>
          <w:p w14:paraId="2707412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73 (1.08)</w:t>
            </w:r>
          </w:p>
          <w:p w14:paraId="5C5BABFE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60 (1.70)</w:t>
            </w:r>
          </w:p>
        </w:tc>
        <w:tc>
          <w:tcPr>
            <w:tcW w:w="851" w:type="dxa"/>
          </w:tcPr>
          <w:p w14:paraId="43E210E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2AF61C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D46224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red"/>
              </w:rPr>
              <w:t>0.219</w:t>
            </w:r>
          </w:p>
          <w:p w14:paraId="769DA64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cyan"/>
              </w:rPr>
              <w:t>0.189</w:t>
            </w:r>
          </w:p>
          <w:p w14:paraId="18FFE8C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yellow"/>
              </w:rPr>
              <w:t>0.091</w:t>
            </w:r>
          </w:p>
          <w:p w14:paraId="2C90DF3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green"/>
              </w:rPr>
              <w:t>0.21</w:t>
            </w:r>
            <w:r w:rsidRPr="00597D82">
              <w:rPr>
                <w:rFonts w:ascii="Arial" w:hAnsi="Arial" w:cs="Arial"/>
                <w:sz w:val="16"/>
                <w:szCs w:val="16"/>
                <w:highlight w:val="green"/>
              </w:rPr>
              <w:t>7</w:t>
            </w:r>
          </w:p>
          <w:p w14:paraId="4CCF6C0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3674">
              <w:rPr>
                <w:rFonts w:ascii="Arial" w:hAnsi="Arial" w:cs="Arial"/>
                <w:sz w:val="16"/>
                <w:szCs w:val="16"/>
                <w:highlight w:val="lightGray"/>
                <w:shd w:val="clear" w:color="auto" w:fill="E7E6E6" w:themeFill="background2"/>
              </w:rPr>
              <w:t>0.199</w:t>
            </w:r>
          </w:p>
        </w:tc>
        <w:tc>
          <w:tcPr>
            <w:tcW w:w="850" w:type="dxa"/>
          </w:tcPr>
          <w:p w14:paraId="4C6F89A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E01A2D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FD0E8A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red"/>
              </w:rPr>
              <w:t>0.555</w:t>
            </w:r>
          </w:p>
          <w:p w14:paraId="1C79FA5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cyan"/>
              </w:rPr>
              <w:t>0.600</w:t>
            </w:r>
          </w:p>
          <w:p w14:paraId="0E86249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yellow"/>
              </w:rPr>
              <w:t>0.666</w:t>
            </w:r>
          </w:p>
          <w:p w14:paraId="4B35884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green"/>
              </w:rPr>
              <w:t>0.514</w:t>
            </w:r>
          </w:p>
          <w:p w14:paraId="5FBA993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3674">
              <w:rPr>
                <w:rFonts w:ascii="Arial" w:hAnsi="Arial" w:cs="Arial"/>
                <w:sz w:val="16"/>
                <w:szCs w:val="16"/>
                <w:highlight w:val="lightGray"/>
                <w:shd w:val="clear" w:color="auto" w:fill="E7E6E6" w:themeFill="background2"/>
              </w:rPr>
              <w:t>0.616</w:t>
            </w:r>
          </w:p>
        </w:tc>
      </w:tr>
      <w:tr w:rsidR="00F00CD3" w:rsidRPr="009E0090" w14:paraId="5D30CE8E" w14:textId="77777777" w:rsidTr="00EE77E6">
        <w:trPr>
          <w:trHeight w:val="1138"/>
        </w:trPr>
        <w:tc>
          <w:tcPr>
            <w:tcW w:w="1272" w:type="dxa"/>
          </w:tcPr>
          <w:p w14:paraId="447DEEFD" w14:textId="77777777" w:rsidR="00F00CD3" w:rsidRPr="009E0090" w:rsidRDefault="00F00CD3" w:rsidP="00EE77E6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E0090">
              <w:rPr>
                <w:rFonts w:ascii="Arial" w:hAnsi="Arial" w:cs="Arial"/>
                <w:i/>
                <w:sz w:val="16"/>
                <w:szCs w:val="16"/>
              </w:rPr>
              <w:t>COL1A1</w:t>
            </w:r>
          </w:p>
          <w:p w14:paraId="2E463DC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rs1800012</w:t>
            </w:r>
          </w:p>
          <w:p w14:paraId="57BD857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</w:t>
            </w:r>
          </w:p>
          <w:p w14:paraId="1CB4FAB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603474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</w:t>
            </w:r>
          </w:p>
          <w:p w14:paraId="26D3226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CDA88B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708" w:type="dxa"/>
          </w:tcPr>
          <w:p w14:paraId="36BB3456" w14:textId="77777777" w:rsidR="00F00CD3" w:rsidRPr="009E0090" w:rsidRDefault="00F00CD3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6D3A401" w14:textId="77777777" w:rsidR="00F00CD3" w:rsidRDefault="00F00CD3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0478F4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91 (0.092)</w:t>
            </w:r>
          </w:p>
          <w:p w14:paraId="144FA91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40 (0.066)</w:t>
            </w:r>
          </w:p>
          <w:p w14:paraId="4F1700E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 xml:space="preserve">N/A </w:t>
            </w:r>
          </w:p>
        </w:tc>
        <w:tc>
          <w:tcPr>
            <w:tcW w:w="714" w:type="dxa"/>
          </w:tcPr>
          <w:p w14:paraId="408B133C" w14:textId="77777777" w:rsidR="00F00CD3" w:rsidRDefault="00F00CD3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26DB2CC" w14:textId="77777777" w:rsidR="00F00CD3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571195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82 (0.102)</w:t>
            </w:r>
          </w:p>
          <w:p w14:paraId="4EE5372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92 (0.092)</w:t>
            </w:r>
          </w:p>
          <w:p w14:paraId="4A80CCB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46" w:type="dxa"/>
          </w:tcPr>
          <w:p w14:paraId="4A3B9A78" w14:textId="77777777" w:rsidR="00F00CD3" w:rsidRDefault="00F00CD3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BA1DAB0" w14:textId="77777777" w:rsidR="00F00CD3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B4F7DC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17 (0.154)</w:t>
            </w:r>
          </w:p>
          <w:p w14:paraId="7398640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58 (0.130)</w:t>
            </w:r>
          </w:p>
          <w:p w14:paraId="38413CC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708" w:type="dxa"/>
          </w:tcPr>
          <w:p w14:paraId="39C46931" w14:textId="77777777" w:rsidR="00F00CD3" w:rsidRDefault="00F00CD3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F0455AB" w14:textId="77777777" w:rsidR="00F00CD3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45744E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0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2FC471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60 (0.75)</w:t>
            </w:r>
          </w:p>
          <w:p w14:paraId="633EFA2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709" w:type="dxa"/>
          </w:tcPr>
          <w:p w14:paraId="021016CC" w14:textId="77777777" w:rsidR="00F00CD3" w:rsidRDefault="00F00CD3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E47350D" w14:textId="77777777" w:rsidR="00F00CD3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CCAFC4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95 (0.94)</w:t>
            </w:r>
          </w:p>
          <w:p w14:paraId="223C33D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7 (0.66)</w:t>
            </w:r>
          </w:p>
          <w:p w14:paraId="7A9E6E7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2B019D02" w14:textId="77777777" w:rsidR="00F00CD3" w:rsidRDefault="00F00CD3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7F1294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9C92A3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98 (0.110)</w:t>
            </w:r>
          </w:p>
          <w:p w14:paraId="3565340E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77 (0.106)</w:t>
            </w:r>
          </w:p>
          <w:p w14:paraId="068AE03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708" w:type="dxa"/>
          </w:tcPr>
          <w:p w14:paraId="18C883B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F729066" w14:textId="77777777" w:rsidR="00F00CD3" w:rsidRPr="009E0090" w:rsidRDefault="00F00CD3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91A6F5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39 (0.121)</w:t>
            </w:r>
          </w:p>
          <w:p w14:paraId="162F72F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26 (0.124)</w:t>
            </w:r>
          </w:p>
          <w:p w14:paraId="355962D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4130A88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2BEB451" w14:textId="77777777" w:rsidR="00F00CD3" w:rsidRPr="009E0090" w:rsidRDefault="00F00CD3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918366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74 (0.170)</w:t>
            </w:r>
          </w:p>
          <w:p w14:paraId="60EC095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78 (0.198)</w:t>
            </w:r>
          </w:p>
          <w:p w14:paraId="5A2F9CC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709" w:type="dxa"/>
          </w:tcPr>
          <w:p w14:paraId="6F9F863E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5EDD895" w14:textId="77777777" w:rsidR="00F00CD3" w:rsidRPr="009E0090" w:rsidRDefault="00F00CD3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09AA0E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7 (1.30)</w:t>
            </w:r>
          </w:p>
          <w:p w14:paraId="671A758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8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24)</w:t>
            </w:r>
          </w:p>
          <w:p w14:paraId="7D1CD40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708" w:type="dxa"/>
          </w:tcPr>
          <w:p w14:paraId="55FEEBA8" w14:textId="77777777" w:rsidR="00F00CD3" w:rsidRDefault="00F00CD3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FA3611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9CFF5F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8 (1.18)</w:t>
            </w:r>
          </w:p>
          <w:p w14:paraId="2A1BB2F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89 (1.10)</w:t>
            </w:r>
          </w:p>
          <w:p w14:paraId="03AD63F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2DE15B24" w14:textId="77777777" w:rsidR="00F00CD3" w:rsidRDefault="00F00CD3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highlight w:val="red"/>
              </w:rPr>
            </w:pPr>
          </w:p>
          <w:p w14:paraId="39724E71" w14:textId="77777777" w:rsidR="00F00CD3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  <w:highlight w:val="red"/>
              </w:rPr>
            </w:pPr>
          </w:p>
          <w:p w14:paraId="7138212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red"/>
              </w:rPr>
              <w:t>0.094</w:t>
            </w:r>
          </w:p>
          <w:p w14:paraId="115C1EA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cyan"/>
              </w:rPr>
              <w:t>0.620</w:t>
            </w:r>
          </w:p>
          <w:p w14:paraId="160F8A9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yellow"/>
              </w:rPr>
              <w:t>0.583</w:t>
            </w:r>
          </w:p>
          <w:p w14:paraId="6D455C2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green"/>
              </w:rPr>
              <w:t>0.0</w:t>
            </w:r>
            <w:r>
              <w:rPr>
                <w:rFonts w:ascii="Arial" w:hAnsi="Arial" w:cs="Arial"/>
                <w:sz w:val="16"/>
                <w:szCs w:val="16"/>
                <w:highlight w:val="green"/>
              </w:rPr>
              <w:t>8</w:t>
            </w:r>
            <w:r w:rsidRPr="00FB1B64">
              <w:rPr>
                <w:rFonts w:ascii="Arial" w:hAnsi="Arial" w:cs="Arial"/>
                <w:sz w:val="16"/>
                <w:szCs w:val="16"/>
                <w:highlight w:val="green"/>
              </w:rPr>
              <w:t>3</w:t>
            </w:r>
          </w:p>
          <w:p w14:paraId="18EC7FE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3674">
              <w:rPr>
                <w:rFonts w:ascii="Arial" w:hAnsi="Arial" w:cs="Arial"/>
                <w:sz w:val="16"/>
                <w:szCs w:val="16"/>
                <w:highlight w:val="lightGray"/>
                <w:shd w:val="clear" w:color="auto" w:fill="E7E6E6" w:themeFill="background2"/>
              </w:rPr>
              <w:t>0.154</w:t>
            </w:r>
          </w:p>
        </w:tc>
        <w:tc>
          <w:tcPr>
            <w:tcW w:w="850" w:type="dxa"/>
          </w:tcPr>
          <w:p w14:paraId="43F3D55A" w14:textId="77777777" w:rsidR="00F00CD3" w:rsidRDefault="00F00CD3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highlight w:val="red"/>
              </w:rPr>
            </w:pPr>
          </w:p>
          <w:p w14:paraId="7C4CB103" w14:textId="77777777" w:rsidR="00F00CD3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  <w:highlight w:val="red"/>
              </w:rPr>
            </w:pPr>
          </w:p>
          <w:p w14:paraId="252FBFB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red"/>
              </w:rPr>
              <w:t>0.074</w:t>
            </w:r>
          </w:p>
          <w:p w14:paraId="33D9D00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cyan"/>
              </w:rPr>
              <w:t>0.757</w:t>
            </w:r>
          </w:p>
          <w:p w14:paraId="460E778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yellow"/>
              </w:rPr>
              <w:t>0.371</w:t>
            </w:r>
          </w:p>
          <w:p w14:paraId="340B7D5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77E66">
              <w:rPr>
                <w:rFonts w:ascii="Arial" w:hAnsi="Arial" w:cs="Arial"/>
                <w:sz w:val="16"/>
                <w:szCs w:val="16"/>
                <w:highlight w:val="green"/>
              </w:rPr>
              <w:t>0.0</w:t>
            </w:r>
            <w:r>
              <w:rPr>
                <w:rFonts w:ascii="Arial" w:hAnsi="Arial" w:cs="Arial"/>
                <w:sz w:val="16"/>
                <w:szCs w:val="16"/>
                <w:highlight w:val="green"/>
              </w:rPr>
              <w:t>8</w:t>
            </w:r>
            <w:r w:rsidRPr="00A77E66">
              <w:rPr>
                <w:rFonts w:ascii="Arial" w:hAnsi="Arial" w:cs="Arial"/>
                <w:sz w:val="16"/>
                <w:szCs w:val="16"/>
                <w:highlight w:val="green"/>
              </w:rPr>
              <w:t>0</w:t>
            </w:r>
          </w:p>
          <w:p w14:paraId="37D40E2E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3674">
              <w:rPr>
                <w:rFonts w:ascii="Arial" w:hAnsi="Arial" w:cs="Arial"/>
                <w:sz w:val="16"/>
                <w:szCs w:val="16"/>
                <w:highlight w:val="lightGray"/>
                <w:shd w:val="clear" w:color="auto" w:fill="E7E6E6" w:themeFill="background2"/>
              </w:rPr>
              <w:t>0.128</w:t>
            </w:r>
          </w:p>
        </w:tc>
      </w:tr>
      <w:tr w:rsidR="00F00CD3" w:rsidRPr="009E0090" w14:paraId="00AE30DF" w14:textId="77777777" w:rsidTr="00EE77E6">
        <w:trPr>
          <w:trHeight w:val="1047"/>
        </w:trPr>
        <w:tc>
          <w:tcPr>
            <w:tcW w:w="1272" w:type="dxa"/>
          </w:tcPr>
          <w:p w14:paraId="3471013E" w14:textId="77777777" w:rsidR="00F00CD3" w:rsidRDefault="00F00CD3" w:rsidP="00EE77E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6E497153" w14:textId="77777777" w:rsidR="00F00CD3" w:rsidRPr="009E0090" w:rsidRDefault="00F00CD3" w:rsidP="00EE77E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COMT</w:t>
            </w:r>
          </w:p>
          <w:p w14:paraId="128D7A2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rs4680</w:t>
            </w:r>
          </w:p>
          <w:p w14:paraId="5893434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GG</w:t>
            </w:r>
          </w:p>
          <w:p w14:paraId="24895F0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50F4DA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GA</w:t>
            </w:r>
          </w:p>
          <w:p w14:paraId="7723161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814994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708" w:type="dxa"/>
          </w:tcPr>
          <w:p w14:paraId="6948EF9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E1B5F0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B1A333D" w14:textId="77777777" w:rsidR="00F00CD3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72C89DE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18 (0.101)</w:t>
            </w:r>
          </w:p>
          <w:p w14:paraId="32B1FA4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96 (0.093)</w:t>
            </w:r>
          </w:p>
          <w:p w14:paraId="70DADCC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98 (0.069)</w:t>
            </w:r>
          </w:p>
        </w:tc>
        <w:tc>
          <w:tcPr>
            <w:tcW w:w="714" w:type="dxa"/>
          </w:tcPr>
          <w:p w14:paraId="175431C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40692C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B38F2CB" w14:textId="77777777" w:rsidR="00F00CD3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2C7392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9E0090">
              <w:rPr>
                <w:rFonts w:ascii="Arial" w:hAnsi="Arial" w:cs="Arial"/>
                <w:sz w:val="16"/>
                <w:szCs w:val="16"/>
              </w:rPr>
              <w:t>.289 (0.108)</w:t>
            </w:r>
          </w:p>
          <w:p w14:paraId="1FE94E9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81 (0.104)</w:t>
            </w:r>
          </w:p>
          <w:p w14:paraId="547999A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85 (0.089)</w:t>
            </w:r>
          </w:p>
        </w:tc>
        <w:tc>
          <w:tcPr>
            <w:tcW w:w="846" w:type="dxa"/>
          </w:tcPr>
          <w:p w14:paraId="5808737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743316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7CA9EE5" w14:textId="77777777" w:rsidR="00F00CD3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33EA1A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35 (0.183)</w:t>
            </w:r>
          </w:p>
          <w:p w14:paraId="54CCD4DE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30 (0.155)</w:t>
            </w:r>
          </w:p>
          <w:p w14:paraId="510F27E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15 (0.109)</w:t>
            </w:r>
          </w:p>
        </w:tc>
        <w:tc>
          <w:tcPr>
            <w:tcW w:w="708" w:type="dxa"/>
          </w:tcPr>
          <w:p w14:paraId="4D79DDC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73DB22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4E81EA3" w14:textId="77777777" w:rsidR="00F00CD3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7EC545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3 (1.20)</w:t>
            </w:r>
          </w:p>
          <w:p w14:paraId="106B801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71CE17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09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0.8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7A01A10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B8ADEB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98DBD50" w14:textId="77777777" w:rsidR="00F00CD3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DA4627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2 (1.00)</w:t>
            </w:r>
          </w:p>
          <w:p w14:paraId="4661E56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3 (0.98)</w:t>
            </w:r>
          </w:p>
          <w:p w14:paraId="34AAF53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3 (0.72)</w:t>
            </w:r>
          </w:p>
        </w:tc>
        <w:tc>
          <w:tcPr>
            <w:tcW w:w="851" w:type="dxa"/>
          </w:tcPr>
          <w:p w14:paraId="1D8E136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E8C0B4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D994BA2" w14:textId="77777777" w:rsidR="00F00CD3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CF7392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14 (0.122)</w:t>
            </w:r>
          </w:p>
          <w:p w14:paraId="43595D7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78 (0.106)</w:t>
            </w:r>
          </w:p>
          <w:p w14:paraId="5662C00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92 (0.102)</w:t>
            </w:r>
          </w:p>
        </w:tc>
        <w:tc>
          <w:tcPr>
            <w:tcW w:w="708" w:type="dxa"/>
          </w:tcPr>
          <w:p w14:paraId="256E59D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579398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6A131F5" w14:textId="77777777" w:rsidR="00F00CD3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106612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51 (0.136)</w:t>
            </w:r>
          </w:p>
          <w:p w14:paraId="7CC9737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20 (0.111)</w:t>
            </w:r>
          </w:p>
          <w:p w14:paraId="575EE6A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46 (0.128)</w:t>
            </w:r>
          </w:p>
        </w:tc>
        <w:tc>
          <w:tcPr>
            <w:tcW w:w="851" w:type="dxa"/>
          </w:tcPr>
          <w:p w14:paraId="6EC399D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0F0B82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DD55FC0" w14:textId="77777777" w:rsidR="00F00CD3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DC7095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11 (0.145)</w:t>
            </w:r>
          </w:p>
          <w:p w14:paraId="67BE181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68 (0.184)</w:t>
            </w:r>
          </w:p>
          <w:p w14:paraId="02AFCB4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556 (0.201)</w:t>
            </w:r>
          </w:p>
        </w:tc>
        <w:tc>
          <w:tcPr>
            <w:tcW w:w="709" w:type="dxa"/>
          </w:tcPr>
          <w:p w14:paraId="2D164C3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B76C9A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721E255" w14:textId="77777777" w:rsidR="00F00CD3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9F49D3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7 (1.45)</w:t>
            </w:r>
          </w:p>
          <w:p w14:paraId="1840F62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84 (1.24)</w:t>
            </w:r>
          </w:p>
          <w:p w14:paraId="0F2F99C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3 (1.19)</w:t>
            </w:r>
          </w:p>
        </w:tc>
        <w:tc>
          <w:tcPr>
            <w:tcW w:w="708" w:type="dxa"/>
          </w:tcPr>
          <w:p w14:paraId="302AFA7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BD7E0F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3DEBBAD" w14:textId="77777777" w:rsidR="00F00CD3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2D2A23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3 (1.23)</w:t>
            </w:r>
          </w:p>
          <w:p w14:paraId="55A5943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88 (1.13)</w:t>
            </w:r>
          </w:p>
          <w:p w14:paraId="4C34987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98 (1.11)</w:t>
            </w:r>
          </w:p>
        </w:tc>
        <w:tc>
          <w:tcPr>
            <w:tcW w:w="851" w:type="dxa"/>
          </w:tcPr>
          <w:p w14:paraId="18CAD35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819B77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D9F7544" w14:textId="77777777" w:rsidR="00F00CD3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9629E4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red"/>
              </w:rPr>
              <w:t>0.936</w:t>
            </w:r>
          </w:p>
          <w:p w14:paraId="575EC4D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cyan"/>
              </w:rPr>
              <w:t>0.871</w:t>
            </w:r>
          </w:p>
          <w:p w14:paraId="69B224A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yellow"/>
              </w:rPr>
              <w:t>0.867</w:t>
            </w:r>
          </w:p>
          <w:p w14:paraId="7235E00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green"/>
              </w:rPr>
              <w:t>0.9</w:t>
            </w:r>
            <w:r w:rsidRPr="001964F5">
              <w:rPr>
                <w:rFonts w:ascii="Arial" w:hAnsi="Arial" w:cs="Arial"/>
                <w:sz w:val="16"/>
                <w:szCs w:val="16"/>
                <w:highlight w:val="green"/>
              </w:rPr>
              <w:t>35</w:t>
            </w:r>
          </w:p>
          <w:p w14:paraId="17DF7A6E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3674">
              <w:rPr>
                <w:rFonts w:ascii="Arial" w:hAnsi="Arial" w:cs="Arial"/>
                <w:sz w:val="16"/>
                <w:szCs w:val="16"/>
                <w:highlight w:val="lightGray"/>
                <w:shd w:val="clear" w:color="auto" w:fill="E7E6E6" w:themeFill="background2"/>
              </w:rPr>
              <w:t>0.745</w:t>
            </w:r>
          </w:p>
        </w:tc>
        <w:tc>
          <w:tcPr>
            <w:tcW w:w="850" w:type="dxa"/>
          </w:tcPr>
          <w:p w14:paraId="73688F5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D511F4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C2ACD79" w14:textId="77777777" w:rsidR="00F00CD3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119888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red"/>
              </w:rPr>
              <w:t>0.714</w:t>
            </w:r>
          </w:p>
          <w:p w14:paraId="1B9685E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cyan"/>
              </w:rPr>
              <w:t>0.970</w:t>
            </w:r>
          </w:p>
          <w:p w14:paraId="789C660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yellow"/>
              </w:rPr>
              <w:t>0.926</w:t>
            </w:r>
          </w:p>
          <w:p w14:paraId="23031CB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green"/>
              </w:rPr>
              <w:t>0.7</w:t>
            </w:r>
            <w:r>
              <w:rPr>
                <w:rFonts w:ascii="Arial" w:hAnsi="Arial" w:cs="Arial"/>
                <w:sz w:val="16"/>
                <w:szCs w:val="16"/>
                <w:highlight w:val="green"/>
              </w:rPr>
              <w:t>0</w:t>
            </w:r>
            <w:r w:rsidRPr="00FB1B64">
              <w:rPr>
                <w:rFonts w:ascii="Arial" w:hAnsi="Arial" w:cs="Arial"/>
                <w:sz w:val="16"/>
                <w:szCs w:val="16"/>
                <w:highlight w:val="green"/>
              </w:rPr>
              <w:t>4</w:t>
            </w:r>
          </w:p>
          <w:p w14:paraId="49709FC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3674">
              <w:rPr>
                <w:rFonts w:ascii="Arial" w:hAnsi="Arial" w:cs="Arial"/>
                <w:sz w:val="16"/>
                <w:szCs w:val="16"/>
                <w:highlight w:val="lightGray"/>
                <w:shd w:val="clear" w:color="auto" w:fill="E7E6E6" w:themeFill="background2"/>
              </w:rPr>
              <w:t>0.945</w:t>
            </w:r>
          </w:p>
        </w:tc>
      </w:tr>
      <w:tr w:rsidR="00F00CD3" w:rsidRPr="009E0090" w14:paraId="7B0756A8" w14:textId="77777777" w:rsidTr="00EE77E6">
        <w:trPr>
          <w:trHeight w:val="1090"/>
        </w:trPr>
        <w:tc>
          <w:tcPr>
            <w:tcW w:w="1272" w:type="dxa"/>
          </w:tcPr>
          <w:p w14:paraId="3595887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E0090">
              <w:rPr>
                <w:rFonts w:ascii="Arial" w:hAnsi="Arial" w:cs="Arial"/>
                <w:i/>
                <w:sz w:val="16"/>
                <w:szCs w:val="16"/>
              </w:rPr>
              <w:lastRenderedPageBreak/>
              <w:t>LRP5</w:t>
            </w:r>
          </w:p>
          <w:p w14:paraId="44A22D6E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rs3766228</w:t>
            </w:r>
          </w:p>
          <w:p w14:paraId="1CB5AA3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</w:t>
            </w:r>
          </w:p>
          <w:p w14:paraId="0050680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7B3E98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3C11B13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DC93BF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708" w:type="dxa"/>
          </w:tcPr>
          <w:p w14:paraId="7C0D4AA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4F64BD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7C8B9D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17 (0.089)</w:t>
            </w:r>
          </w:p>
          <w:p w14:paraId="0A8E708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67 (0.079)</w:t>
            </w:r>
          </w:p>
          <w:p w14:paraId="157FDBD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35 (0.091)</w:t>
            </w:r>
          </w:p>
        </w:tc>
        <w:tc>
          <w:tcPr>
            <w:tcW w:w="714" w:type="dxa"/>
          </w:tcPr>
          <w:p w14:paraId="65207C3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A498ED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2FA820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00 (0.092)</w:t>
            </w:r>
          </w:p>
          <w:p w14:paraId="3F5C681E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40 (0.105)</w:t>
            </w:r>
          </w:p>
          <w:p w14:paraId="57132B9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59 (0.066)</w:t>
            </w:r>
          </w:p>
        </w:tc>
        <w:tc>
          <w:tcPr>
            <w:tcW w:w="846" w:type="dxa"/>
          </w:tcPr>
          <w:p w14:paraId="157C919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6E9C46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120F4B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48 (0.147)</w:t>
            </w:r>
          </w:p>
          <w:p w14:paraId="5858108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87 (0.152)</w:t>
            </w:r>
          </w:p>
          <w:p w14:paraId="457DF56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47 (0.112)</w:t>
            </w:r>
          </w:p>
        </w:tc>
        <w:tc>
          <w:tcPr>
            <w:tcW w:w="708" w:type="dxa"/>
          </w:tcPr>
          <w:p w14:paraId="0C3CA11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CFD21C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604FBF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05)</w:t>
            </w:r>
          </w:p>
          <w:p w14:paraId="684359E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7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0.9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ADC893E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55 (1.06)</w:t>
            </w:r>
          </w:p>
        </w:tc>
        <w:tc>
          <w:tcPr>
            <w:tcW w:w="709" w:type="dxa"/>
          </w:tcPr>
          <w:p w14:paraId="798A14A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147DBC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CC764A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1 (0.87)</w:t>
            </w:r>
          </w:p>
          <w:p w14:paraId="086CD16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67 (0.89)</w:t>
            </w:r>
          </w:p>
          <w:p w14:paraId="51A93BF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0 (0.71)</w:t>
            </w:r>
          </w:p>
        </w:tc>
        <w:tc>
          <w:tcPr>
            <w:tcW w:w="851" w:type="dxa"/>
          </w:tcPr>
          <w:p w14:paraId="646F839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51855E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1A375A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96 (0.111)</w:t>
            </w:r>
          </w:p>
          <w:p w14:paraId="66E5442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78 (0.105)</w:t>
            </w:r>
          </w:p>
          <w:p w14:paraId="0473BC9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55 (N/A)</w:t>
            </w:r>
          </w:p>
        </w:tc>
        <w:tc>
          <w:tcPr>
            <w:tcW w:w="708" w:type="dxa"/>
          </w:tcPr>
          <w:p w14:paraId="6716F0C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620E3A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6CA6F2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30 (0.121)</w:t>
            </w:r>
          </w:p>
          <w:p w14:paraId="7F183F1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53 (0.124)</w:t>
            </w:r>
          </w:p>
          <w:p w14:paraId="6039D14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49 (N/A)</w:t>
            </w:r>
          </w:p>
        </w:tc>
        <w:tc>
          <w:tcPr>
            <w:tcW w:w="851" w:type="dxa"/>
          </w:tcPr>
          <w:p w14:paraId="251DEB4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7D6F66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CB6B1F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82 (0.173)</w:t>
            </w:r>
          </w:p>
          <w:p w14:paraId="67D5480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61 (0.202)</w:t>
            </w:r>
          </w:p>
          <w:p w14:paraId="7C3A5BA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23 (N/A)</w:t>
            </w:r>
          </w:p>
        </w:tc>
        <w:tc>
          <w:tcPr>
            <w:tcW w:w="709" w:type="dxa"/>
          </w:tcPr>
          <w:p w14:paraId="65DB580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ACD0BA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744592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31)</w:t>
            </w:r>
          </w:p>
          <w:p w14:paraId="341D57C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8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2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4BD5DF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60 (N/A)</w:t>
            </w:r>
          </w:p>
        </w:tc>
        <w:tc>
          <w:tcPr>
            <w:tcW w:w="708" w:type="dxa"/>
          </w:tcPr>
          <w:p w14:paraId="4FCB6D9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A37A93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463BD1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6 (1.17)</w:t>
            </w:r>
          </w:p>
          <w:p w14:paraId="115AA70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94 (1.15)</w:t>
            </w:r>
          </w:p>
          <w:p w14:paraId="5DC57DF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50 (N/A)</w:t>
            </w:r>
          </w:p>
        </w:tc>
        <w:tc>
          <w:tcPr>
            <w:tcW w:w="851" w:type="dxa"/>
          </w:tcPr>
          <w:p w14:paraId="7C7D89A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71786B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C98F93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red"/>
              </w:rPr>
              <w:t>0.634</w:t>
            </w:r>
          </w:p>
          <w:p w14:paraId="739DBD3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cyan"/>
              </w:rPr>
              <w:t>0.097</w:t>
            </w:r>
          </w:p>
          <w:p w14:paraId="0571126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yellow"/>
              </w:rPr>
              <w:t>0.836</w:t>
            </w:r>
          </w:p>
          <w:p w14:paraId="5DDC5D2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green"/>
              </w:rPr>
              <w:t>0.62</w:t>
            </w:r>
            <w:r w:rsidRPr="003C2B87">
              <w:rPr>
                <w:rFonts w:ascii="Arial" w:hAnsi="Arial" w:cs="Arial"/>
                <w:sz w:val="16"/>
                <w:szCs w:val="16"/>
                <w:highlight w:val="green"/>
              </w:rPr>
              <w:t>9</w:t>
            </w:r>
          </w:p>
          <w:p w14:paraId="69ED6EB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3674">
              <w:rPr>
                <w:rFonts w:ascii="Arial" w:hAnsi="Arial" w:cs="Arial"/>
                <w:sz w:val="16"/>
                <w:szCs w:val="16"/>
                <w:highlight w:val="lightGray"/>
                <w:shd w:val="clear" w:color="auto" w:fill="D9D9D9" w:themeFill="background1" w:themeFillShade="D9"/>
              </w:rPr>
              <w:t>0.510</w:t>
            </w:r>
          </w:p>
        </w:tc>
        <w:tc>
          <w:tcPr>
            <w:tcW w:w="850" w:type="dxa"/>
          </w:tcPr>
          <w:p w14:paraId="54BC3C8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46A60F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0174C8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red"/>
              </w:rPr>
              <w:t>0.124</w:t>
            </w:r>
          </w:p>
          <w:p w14:paraId="68DFE4F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cyan"/>
              </w:rPr>
              <w:t>0.061</w:t>
            </w:r>
          </w:p>
          <w:p w14:paraId="705F65E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yellow"/>
              </w:rPr>
              <w:t>0.277</w:t>
            </w:r>
          </w:p>
          <w:p w14:paraId="16D4C25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green"/>
              </w:rPr>
              <w:t>0.</w:t>
            </w:r>
            <w:r w:rsidRPr="00F52FCB">
              <w:rPr>
                <w:rFonts w:ascii="Arial" w:hAnsi="Arial" w:cs="Arial"/>
                <w:sz w:val="16"/>
                <w:szCs w:val="16"/>
                <w:highlight w:val="green"/>
              </w:rPr>
              <w:t>129</w:t>
            </w:r>
          </w:p>
          <w:p w14:paraId="7B2FFCE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3674">
              <w:rPr>
                <w:rFonts w:ascii="Arial" w:hAnsi="Arial" w:cs="Arial"/>
                <w:sz w:val="16"/>
                <w:szCs w:val="16"/>
                <w:highlight w:val="lightGray"/>
                <w:shd w:val="clear" w:color="auto" w:fill="E7E6E6" w:themeFill="background2"/>
              </w:rPr>
              <w:t>0.109</w:t>
            </w:r>
          </w:p>
        </w:tc>
      </w:tr>
      <w:tr w:rsidR="00F00CD3" w:rsidRPr="009E0090" w14:paraId="3B3DC49F" w14:textId="77777777" w:rsidTr="00EE77E6">
        <w:trPr>
          <w:trHeight w:val="1016"/>
        </w:trPr>
        <w:tc>
          <w:tcPr>
            <w:tcW w:w="1272" w:type="dxa"/>
          </w:tcPr>
          <w:p w14:paraId="6394525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E0090">
              <w:rPr>
                <w:rFonts w:ascii="Arial" w:hAnsi="Arial" w:cs="Arial"/>
                <w:i/>
                <w:sz w:val="16"/>
                <w:szCs w:val="16"/>
              </w:rPr>
              <w:t>P2RX7</w:t>
            </w:r>
          </w:p>
          <w:p w14:paraId="4C28597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rs3751143</w:t>
            </w:r>
          </w:p>
          <w:p w14:paraId="42FD972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AA</w:t>
            </w:r>
          </w:p>
          <w:p w14:paraId="159C9A5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3DA006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AC</w:t>
            </w:r>
          </w:p>
          <w:p w14:paraId="4D4D5DF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C1B50B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708" w:type="dxa"/>
          </w:tcPr>
          <w:p w14:paraId="2EF4FB0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74E7D3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92608E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20 (0.085)</w:t>
            </w:r>
          </w:p>
          <w:p w14:paraId="733198E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59 (0.072)</w:t>
            </w:r>
          </w:p>
          <w:p w14:paraId="50C2EAB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71 (0.127)</w:t>
            </w:r>
          </w:p>
        </w:tc>
        <w:tc>
          <w:tcPr>
            <w:tcW w:w="714" w:type="dxa"/>
          </w:tcPr>
          <w:p w14:paraId="60B28B5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C98C99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C7BAF0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06 (0.106)</w:t>
            </w:r>
          </w:p>
          <w:p w14:paraId="3FF595D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43 (0.080)</w:t>
            </w:r>
          </w:p>
          <w:p w14:paraId="4B819F0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94 (0.042)</w:t>
            </w:r>
          </w:p>
        </w:tc>
        <w:tc>
          <w:tcPr>
            <w:tcW w:w="846" w:type="dxa"/>
          </w:tcPr>
          <w:p w14:paraId="46BEFEE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844B2B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E88DA1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37 (0.151)</w:t>
            </w:r>
          </w:p>
          <w:p w14:paraId="132291E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98 (0.145)</w:t>
            </w:r>
          </w:p>
          <w:p w14:paraId="3042EDCE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87 (0.157)</w:t>
            </w:r>
          </w:p>
        </w:tc>
        <w:tc>
          <w:tcPr>
            <w:tcW w:w="708" w:type="dxa"/>
          </w:tcPr>
          <w:p w14:paraId="12A9D0D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7BE0CF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10359E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6 (1.00)</w:t>
            </w:r>
          </w:p>
          <w:p w14:paraId="289D09C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6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0.88)</w:t>
            </w:r>
          </w:p>
          <w:p w14:paraId="2B8BD6F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90 (1.47)</w:t>
            </w:r>
          </w:p>
        </w:tc>
        <w:tc>
          <w:tcPr>
            <w:tcW w:w="709" w:type="dxa"/>
          </w:tcPr>
          <w:p w14:paraId="2EC21E1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8083A5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EB2A5A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7 (0.82)</w:t>
            </w:r>
          </w:p>
          <w:p w14:paraId="468991D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57 (0.82)</w:t>
            </w:r>
          </w:p>
          <w:p w14:paraId="26ABE7D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50 (1.30)</w:t>
            </w:r>
          </w:p>
        </w:tc>
        <w:tc>
          <w:tcPr>
            <w:tcW w:w="851" w:type="dxa"/>
          </w:tcPr>
          <w:p w14:paraId="2BE96EE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54F96C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958902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07 (0.106)</w:t>
            </w:r>
          </w:p>
          <w:p w14:paraId="65A03BE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64 (0.116)</w:t>
            </w:r>
          </w:p>
          <w:p w14:paraId="4F261AA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29 (0.379)</w:t>
            </w:r>
          </w:p>
        </w:tc>
        <w:tc>
          <w:tcPr>
            <w:tcW w:w="708" w:type="dxa"/>
          </w:tcPr>
          <w:p w14:paraId="03D9527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33C370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817E50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51 (0.119)</w:t>
            </w:r>
          </w:p>
          <w:p w14:paraId="47BB17F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08 (0.126)</w:t>
            </w:r>
          </w:p>
          <w:p w14:paraId="6F92218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63 (0.088)</w:t>
            </w:r>
          </w:p>
        </w:tc>
        <w:tc>
          <w:tcPr>
            <w:tcW w:w="851" w:type="dxa"/>
          </w:tcPr>
          <w:p w14:paraId="541D6C5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7D160D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67C731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00 (0.171)</w:t>
            </w:r>
          </w:p>
          <w:p w14:paraId="6F581D8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46 (0.187)</w:t>
            </w:r>
          </w:p>
          <w:p w14:paraId="2271E4FE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999 (0.154)</w:t>
            </w:r>
          </w:p>
        </w:tc>
        <w:tc>
          <w:tcPr>
            <w:tcW w:w="709" w:type="dxa"/>
          </w:tcPr>
          <w:p w14:paraId="066A9E0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33DE78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8E9317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9 (1.2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51A8361" w14:textId="77777777" w:rsidR="00F00CD3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6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452F1D7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(1.37)</w:t>
            </w:r>
          </w:p>
          <w:p w14:paraId="3B8965E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30 (0.46)</w:t>
            </w:r>
          </w:p>
        </w:tc>
        <w:tc>
          <w:tcPr>
            <w:tcW w:w="708" w:type="dxa"/>
          </w:tcPr>
          <w:p w14:paraId="2116E6F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6A79DB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7599B3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78 (1.15)</w:t>
            </w:r>
          </w:p>
          <w:p w14:paraId="73A3855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72 (1.18)</w:t>
            </w:r>
          </w:p>
          <w:p w14:paraId="633FFD1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53 (0.55)</w:t>
            </w:r>
          </w:p>
        </w:tc>
        <w:tc>
          <w:tcPr>
            <w:tcW w:w="851" w:type="dxa"/>
          </w:tcPr>
          <w:p w14:paraId="28DDB0D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BD57B7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7EDBAB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red"/>
              </w:rPr>
              <w:t>0.232</w:t>
            </w:r>
          </w:p>
          <w:p w14:paraId="6621442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cyan"/>
              </w:rPr>
              <w:t>0.601</w:t>
            </w:r>
          </w:p>
          <w:p w14:paraId="253FF95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yellow"/>
              </w:rPr>
              <w:t>0.194</w:t>
            </w:r>
          </w:p>
          <w:p w14:paraId="224E27E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green"/>
              </w:rPr>
              <w:t>0.</w:t>
            </w:r>
            <w:r w:rsidRPr="009D55B6">
              <w:rPr>
                <w:rFonts w:ascii="Arial" w:hAnsi="Arial" w:cs="Arial"/>
                <w:sz w:val="16"/>
                <w:szCs w:val="16"/>
                <w:highlight w:val="green"/>
              </w:rPr>
              <w:t>270</w:t>
            </w:r>
          </w:p>
          <w:p w14:paraId="2B5E58F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3674">
              <w:rPr>
                <w:rFonts w:ascii="Arial" w:hAnsi="Arial" w:cs="Arial"/>
                <w:sz w:val="16"/>
                <w:szCs w:val="16"/>
                <w:highlight w:val="lightGray"/>
                <w:shd w:val="clear" w:color="auto" w:fill="E7E6E6" w:themeFill="background2"/>
              </w:rPr>
              <w:t>0.447</w:t>
            </w:r>
          </w:p>
        </w:tc>
        <w:tc>
          <w:tcPr>
            <w:tcW w:w="850" w:type="dxa"/>
          </w:tcPr>
          <w:p w14:paraId="5D8883A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592E874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6908E68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C31BD">
              <w:rPr>
                <w:rFonts w:ascii="Arial" w:hAnsi="Arial" w:cs="Arial"/>
                <w:b/>
                <w:sz w:val="16"/>
                <w:szCs w:val="16"/>
                <w:highlight w:val="red"/>
              </w:rPr>
              <w:t>0.016*</w:t>
            </w:r>
          </w:p>
          <w:p w14:paraId="15803E7B" w14:textId="77777777" w:rsidR="00F00CD3" w:rsidRPr="008E2C1E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C31BD">
              <w:rPr>
                <w:rFonts w:ascii="Arial" w:hAnsi="Arial" w:cs="Arial"/>
                <w:bCs/>
                <w:sz w:val="16"/>
                <w:szCs w:val="16"/>
                <w:highlight w:val="cyan"/>
              </w:rPr>
              <w:t>0.080</w:t>
            </w:r>
          </w:p>
          <w:p w14:paraId="73E9B71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yellow"/>
              </w:rPr>
              <w:t>0.514</w:t>
            </w:r>
          </w:p>
          <w:p w14:paraId="682104D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FB1B64">
              <w:rPr>
                <w:rFonts w:ascii="Arial" w:hAnsi="Arial" w:cs="Arial"/>
                <w:b/>
                <w:sz w:val="16"/>
                <w:szCs w:val="16"/>
                <w:highlight w:val="green"/>
              </w:rPr>
              <w:t>0.018*</w:t>
            </w:r>
          </w:p>
          <w:p w14:paraId="55C32A6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3674">
              <w:rPr>
                <w:rFonts w:ascii="Arial" w:hAnsi="Arial" w:cs="Arial"/>
                <w:b/>
                <w:sz w:val="16"/>
                <w:szCs w:val="16"/>
                <w:highlight w:val="lightGray"/>
                <w:shd w:val="clear" w:color="auto" w:fill="E7E6E6" w:themeFill="background2"/>
              </w:rPr>
              <w:t>0.013*</w:t>
            </w:r>
          </w:p>
        </w:tc>
      </w:tr>
      <w:tr w:rsidR="00F00CD3" w:rsidRPr="009E0090" w14:paraId="1627242D" w14:textId="77777777" w:rsidTr="00EE77E6">
        <w:trPr>
          <w:trHeight w:val="1060"/>
        </w:trPr>
        <w:tc>
          <w:tcPr>
            <w:tcW w:w="1272" w:type="dxa"/>
          </w:tcPr>
          <w:p w14:paraId="4BACEB7E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E0090">
              <w:rPr>
                <w:rFonts w:ascii="Arial" w:hAnsi="Arial" w:cs="Arial"/>
                <w:i/>
                <w:sz w:val="16"/>
                <w:szCs w:val="16"/>
              </w:rPr>
              <w:t>TNFRSF11A</w:t>
            </w:r>
          </w:p>
          <w:p w14:paraId="43D3118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rs3018362</w:t>
            </w:r>
          </w:p>
          <w:p w14:paraId="1354FA5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GG</w:t>
            </w:r>
          </w:p>
          <w:p w14:paraId="3E154E6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26C802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GA</w:t>
            </w:r>
          </w:p>
          <w:p w14:paraId="277C683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AB744A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708" w:type="dxa"/>
          </w:tcPr>
          <w:p w14:paraId="13D25EE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88F139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3EF5B9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16 (0.076)</w:t>
            </w:r>
          </w:p>
          <w:p w14:paraId="409AE5D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00 (0.101)</w:t>
            </w:r>
          </w:p>
          <w:p w14:paraId="116F2A9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58 (0.095)</w:t>
            </w:r>
          </w:p>
        </w:tc>
        <w:tc>
          <w:tcPr>
            <w:tcW w:w="714" w:type="dxa"/>
          </w:tcPr>
          <w:p w14:paraId="70C0B38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BB3F40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1A543A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96 (0.094)</w:t>
            </w:r>
          </w:p>
          <w:p w14:paraId="2C211D5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78 (0.112)</w:t>
            </w:r>
          </w:p>
          <w:p w14:paraId="0D70150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56 (0.088)</w:t>
            </w:r>
          </w:p>
        </w:tc>
        <w:tc>
          <w:tcPr>
            <w:tcW w:w="846" w:type="dxa"/>
          </w:tcPr>
          <w:p w14:paraId="1FE3C01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F4D8A5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CC2520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28 (0.137)</w:t>
            </w:r>
          </w:p>
          <w:p w14:paraId="25D29A2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52 (0.178)</w:t>
            </w:r>
          </w:p>
          <w:p w14:paraId="1B70DDC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63 (0.106)</w:t>
            </w:r>
          </w:p>
        </w:tc>
        <w:tc>
          <w:tcPr>
            <w:tcW w:w="708" w:type="dxa"/>
          </w:tcPr>
          <w:p w14:paraId="53F8EEB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FE9B62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3FD8BF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91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0EFA3D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1 (1.1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46CC3B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6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5B9D638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00016C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E76BDF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2 (0.67)</w:t>
            </w:r>
          </w:p>
          <w:p w14:paraId="0C6369C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96 (1.09)</w:t>
            </w:r>
          </w:p>
          <w:p w14:paraId="5CDCD89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63 (1.09)</w:t>
            </w:r>
          </w:p>
        </w:tc>
        <w:tc>
          <w:tcPr>
            <w:tcW w:w="851" w:type="dxa"/>
          </w:tcPr>
          <w:p w14:paraId="1F6E240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F67D33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D1FB0B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80 (0.123)</w:t>
            </w:r>
          </w:p>
          <w:p w14:paraId="33CA2E8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97 (0.090)</w:t>
            </w:r>
          </w:p>
          <w:p w14:paraId="6E66A0D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13 (0.161)</w:t>
            </w:r>
          </w:p>
        </w:tc>
        <w:tc>
          <w:tcPr>
            <w:tcW w:w="708" w:type="dxa"/>
          </w:tcPr>
          <w:p w14:paraId="7234543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C90414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5247B7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24 (0.130)</w:t>
            </w:r>
          </w:p>
          <w:p w14:paraId="03A21D3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37 (0.109)</w:t>
            </w:r>
          </w:p>
          <w:p w14:paraId="7D47804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86 (0.170)</w:t>
            </w:r>
          </w:p>
        </w:tc>
        <w:tc>
          <w:tcPr>
            <w:tcW w:w="851" w:type="dxa"/>
          </w:tcPr>
          <w:p w14:paraId="3B11E21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81B573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BED77B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65 (0.194)</w:t>
            </w:r>
          </w:p>
          <w:p w14:paraId="3015FA0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88 (0.172)</w:t>
            </w:r>
          </w:p>
          <w:p w14:paraId="5624A20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43 (0.153)</w:t>
            </w:r>
          </w:p>
        </w:tc>
        <w:tc>
          <w:tcPr>
            <w:tcW w:w="709" w:type="dxa"/>
          </w:tcPr>
          <w:p w14:paraId="566899B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5DE040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14C843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86 (1.46)</w:t>
            </w:r>
          </w:p>
          <w:p w14:paraId="5F79E4E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0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24EB24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3 (1.90)</w:t>
            </w:r>
          </w:p>
        </w:tc>
        <w:tc>
          <w:tcPr>
            <w:tcW w:w="708" w:type="dxa"/>
          </w:tcPr>
          <w:p w14:paraId="001B2C0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D74221E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B4DA72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93 (1.24)</w:t>
            </w:r>
          </w:p>
          <w:p w14:paraId="4D1150C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6 (1.00)</w:t>
            </w:r>
          </w:p>
          <w:p w14:paraId="2C54366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8 (1.90)</w:t>
            </w:r>
          </w:p>
        </w:tc>
        <w:tc>
          <w:tcPr>
            <w:tcW w:w="851" w:type="dxa"/>
          </w:tcPr>
          <w:p w14:paraId="35B73CD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1A706B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FBA3E5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red"/>
              </w:rPr>
              <w:t>0.350</w:t>
            </w:r>
          </w:p>
          <w:p w14:paraId="76F5E2C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cyan"/>
              </w:rPr>
              <w:t>0.374</w:t>
            </w:r>
          </w:p>
          <w:p w14:paraId="520A947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yellow"/>
              </w:rPr>
              <w:t>0.921</w:t>
            </w:r>
          </w:p>
          <w:p w14:paraId="7AEF33EE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green"/>
              </w:rPr>
              <w:t>0.</w:t>
            </w:r>
            <w:r w:rsidRPr="00C3322C">
              <w:rPr>
                <w:rFonts w:ascii="Arial" w:hAnsi="Arial" w:cs="Arial"/>
                <w:sz w:val="16"/>
                <w:szCs w:val="16"/>
                <w:highlight w:val="green"/>
              </w:rPr>
              <w:t>348</w:t>
            </w:r>
          </w:p>
          <w:p w14:paraId="45A83E5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3674">
              <w:rPr>
                <w:rFonts w:ascii="Arial" w:hAnsi="Arial" w:cs="Arial"/>
                <w:sz w:val="16"/>
                <w:szCs w:val="16"/>
                <w:highlight w:val="lightGray"/>
                <w:shd w:val="clear" w:color="auto" w:fill="E7E6E6" w:themeFill="background2"/>
              </w:rPr>
              <w:t>0.389</w:t>
            </w:r>
          </w:p>
        </w:tc>
        <w:tc>
          <w:tcPr>
            <w:tcW w:w="850" w:type="dxa"/>
          </w:tcPr>
          <w:p w14:paraId="626BE29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FDFF4D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DC1F63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red"/>
              </w:rPr>
              <w:t>0.244</w:t>
            </w:r>
          </w:p>
          <w:p w14:paraId="050E6DD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cyan"/>
              </w:rPr>
              <w:t>0.565</w:t>
            </w:r>
          </w:p>
          <w:p w14:paraId="1598F29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yellow"/>
              </w:rPr>
              <w:t>0.374</w:t>
            </w:r>
          </w:p>
          <w:p w14:paraId="279EDBF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green"/>
              </w:rPr>
              <w:t>0.2</w:t>
            </w:r>
            <w:r>
              <w:rPr>
                <w:rFonts w:ascii="Arial" w:hAnsi="Arial" w:cs="Arial"/>
                <w:sz w:val="16"/>
                <w:szCs w:val="16"/>
                <w:highlight w:val="green"/>
              </w:rPr>
              <w:t>3</w:t>
            </w:r>
            <w:r w:rsidRPr="00FB1B64">
              <w:rPr>
                <w:rFonts w:ascii="Arial" w:hAnsi="Arial" w:cs="Arial"/>
                <w:sz w:val="16"/>
                <w:szCs w:val="16"/>
                <w:highlight w:val="green"/>
              </w:rPr>
              <w:t>7</w:t>
            </w:r>
          </w:p>
          <w:p w14:paraId="1468DE5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3674">
              <w:rPr>
                <w:rFonts w:ascii="Arial" w:hAnsi="Arial" w:cs="Arial"/>
                <w:sz w:val="16"/>
                <w:szCs w:val="16"/>
                <w:highlight w:val="lightGray"/>
                <w:shd w:val="clear" w:color="auto" w:fill="E7E6E6" w:themeFill="background2"/>
              </w:rPr>
              <w:t>0.209</w:t>
            </w:r>
          </w:p>
        </w:tc>
      </w:tr>
      <w:tr w:rsidR="00F00CD3" w:rsidRPr="009E0090" w14:paraId="2259A8A9" w14:textId="77777777" w:rsidTr="00EE77E6">
        <w:trPr>
          <w:trHeight w:val="1076"/>
        </w:trPr>
        <w:tc>
          <w:tcPr>
            <w:tcW w:w="1272" w:type="dxa"/>
          </w:tcPr>
          <w:p w14:paraId="76A3810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E0090">
              <w:rPr>
                <w:rFonts w:ascii="Arial" w:hAnsi="Arial" w:cs="Arial"/>
                <w:i/>
                <w:sz w:val="16"/>
                <w:szCs w:val="16"/>
              </w:rPr>
              <w:t>TNFRSF11B</w:t>
            </w:r>
          </w:p>
          <w:p w14:paraId="7999C99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rs4355801</w:t>
            </w:r>
          </w:p>
          <w:p w14:paraId="1BD7EDB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AA</w:t>
            </w:r>
          </w:p>
          <w:p w14:paraId="45C6638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6E650FE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AG</w:t>
            </w:r>
          </w:p>
          <w:p w14:paraId="2CBE1DA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4837EE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708" w:type="dxa"/>
          </w:tcPr>
          <w:p w14:paraId="13A866D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E7D464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6FDF04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01 (0.083)</w:t>
            </w:r>
          </w:p>
          <w:p w14:paraId="36F7AF8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09 (0.084)</w:t>
            </w:r>
          </w:p>
          <w:p w14:paraId="5714CE4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91 (0.110)</w:t>
            </w:r>
          </w:p>
        </w:tc>
        <w:tc>
          <w:tcPr>
            <w:tcW w:w="714" w:type="dxa"/>
          </w:tcPr>
          <w:p w14:paraId="543AD25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FA404D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25A462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03 (0.110)</w:t>
            </w:r>
          </w:p>
          <w:p w14:paraId="5C4334A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89 (0.096)</w:t>
            </w:r>
          </w:p>
          <w:p w14:paraId="194760E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47 (0.122)</w:t>
            </w:r>
          </w:p>
        </w:tc>
        <w:tc>
          <w:tcPr>
            <w:tcW w:w="846" w:type="dxa"/>
          </w:tcPr>
          <w:p w14:paraId="625E63C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A26908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484411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31 (0.155)</w:t>
            </w:r>
          </w:p>
          <w:p w14:paraId="30C227B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23 (0.153)</w:t>
            </w:r>
          </w:p>
          <w:p w14:paraId="237948F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28 (0.140)</w:t>
            </w:r>
          </w:p>
        </w:tc>
        <w:tc>
          <w:tcPr>
            <w:tcW w:w="708" w:type="dxa"/>
          </w:tcPr>
          <w:p w14:paraId="7EF187F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2F922B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AB4706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3 (0.97)</w:t>
            </w:r>
          </w:p>
          <w:p w14:paraId="7749480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00)</w:t>
            </w:r>
          </w:p>
          <w:p w14:paraId="515C42E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</w:t>
            </w:r>
            <w:r>
              <w:rPr>
                <w:rFonts w:ascii="Arial" w:hAnsi="Arial" w:cs="Arial"/>
                <w:sz w:val="16"/>
                <w:szCs w:val="16"/>
              </w:rPr>
              <w:t>30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5B7E769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D98A2A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3A496B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1 (0.92)</w:t>
            </w:r>
          </w:p>
          <w:p w14:paraId="5C35DCB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4 (0.82)</w:t>
            </w:r>
          </w:p>
          <w:p w14:paraId="19613F3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93 (1.08)</w:t>
            </w:r>
          </w:p>
        </w:tc>
        <w:tc>
          <w:tcPr>
            <w:tcW w:w="851" w:type="dxa"/>
          </w:tcPr>
          <w:p w14:paraId="42C2AF3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1C8BE7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D3F2A1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38 (0.093)</w:t>
            </w:r>
          </w:p>
          <w:p w14:paraId="0B3E151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70 (0.096)</w:t>
            </w:r>
          </w:p>
          <w:p w14:paraId="67BCB6D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96 (0.132)</w:t>
            </w:r>
          </w:p>
        </w:tc>
        <w:tc>
          <w:tcPr>
            <w:tcW w:w="708" w:type="dxa"/>
          </w:tcPr>
          <w:p w14:paraId="4DBEACD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6F8CAE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18CFF3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95 (0.108)</w:t>
            </w:r>
          </w:p>
          <w:p w14:paraId="0927F87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20 (0.109)</w:t>
            </w:r>
          </w:p>
          <w:p w14:paraId="5D74918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19 (0.142)</w:t>
            </w:r>
          </w:p>
        </w:tc>
        <w:tc>
          <w:tcPr>
            <w:tcW w:w="851" w:type="dxa"/>
          </w:tcPr>
          <w:p w14:paraId="5BFFB1C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B53C89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842B2D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87 (0.144)</w:t>
            </w:r>
          </w:p>
          <w:p w14:paraId="11D3399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44 (0.171)</w:t>
            </w:r>
          </w:p>
          <w:p w14:paraId="6F54659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24 (0.209)</w:t>
            </w:r>
          </w:p>
        </w:tc>
        <w:tc>
          <w:tcPr>
            <w:tcW w:w="709" w:type="dxa"/>
          </w:tcPr>
          <w:p w14:paraId="13CB0E2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FE9D69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8DA271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5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0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41A54B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75 (1.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131466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4 (1.56)</w:t>
            </w:r>
          </w:p>
        </w:tc>
        <w:tc>
          <w:tcPr>
            <w:tcW w:w="708" w:type="dxa"/>
          </w:tcPr>
          <w:p w14:paraId="3A66A74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F2CEC3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96E0EF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65 (0.92)</w:t>
            </w:r>
          </w:p>
          <w:p w14:paraId="1E41A4B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75 (1.06)</w:t>
            </w:r>
          </w:p>
          <w:p w14:paraId="575847F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5 (1.31)</w:t>
            </w:r>
          </w:p>
        </w:tc>
        <w:tc>
          <w:tcPr>
            <w:tcW w:w="851" w:type="dxa"/>
          </w:tcPr>
          <w:p w14:paraId="70CE6A0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9C6ACC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5DFB33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red"/>
              </w:rPr>
              <w:t>0.213</w:t>
            </w:r>
          </w:p>
          <w:p w14:paraId="41EA81F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cyan"/>
              </w:rPr>
              <w:t>0.432</w:t>
            </w:r>
          </w:p>
          <w:p w14:paraId="5C89DEA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yellow"/>
              </w:rPr>
              <w:t>0.616</w:t>
            </w:r>
          </w:p>
          <w:p w14:paraId="302F0C9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green"/>
              </w:rPr>
              <w:t>0.</w:t>
            </w:r>
            <w:r w:rsidRPr="00712189">
              <w:rPr>
                <w:rFonts w:ascii="Arial" w:hAnsi="Arial" w:cs="Arial"/>
                <w:sz w:val="16"/>
                <w:szCs w:val="16"/>
                <w:highlight w:val="green"/>
              </w:rPr>
              <w:t>215</w:t>
            </w:r>
          </w:p>
          <w:p w14:paraId="18032D5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3674">
              <w:rPr>
                <w:rFonts w:ascii="Arial" w:hAnsi="Arial" w:cs="Arial"/>
                <w:sz w:val="16"/>
                <w:szCs w:val="16"/>
                <w:highlight w:val="lightGray"/>
                <w:shd w:val="clear" w:color="auto" w:fill="E7E6E6" w:themeFill="background2"/>
              </w:rPr>
              <w:t>0.087</w:t>
            </w:r>
          </w:p>
        </w:tc>
        <w:tc>
          <w:tcPr>
            <w:tcW w:w="850" w:type="dxa"/>
          </w:tcPr>
          <w:p w14:paraId="4CEE26D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754B23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746A77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red"/>
              </w:rPr>
              <w:t>0.836</w:t>
            </w:r>
          </w:p>
          <w:p w14:paraId="2C93BA9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cyan"/>
              </w:rPr>
              <w:t>0.307</w:t>
            </w:r>
          </w:p>
          <w:p w14:paraId="3A698FA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yellow"/>
              </w:rPr>
              <w:t>0.982</w:t>
            </w:r>
          </w:p>
          <w:p w14:paraId="7EB8522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green"/>
              </w:rPr>
              <w:t>0</w:t>
            </w:r>
            <w:r w:rsidRPr="004956CE">
              <w:rPr>
                <w:rFonts w:ascii="Arial" w:hAnsi="Arial" w:cs="Arial"/>
                <w:sz w:val="16"/>
                <w:szCs w:val="16"/>
                <w:highlight w:val="green"/>
              </w:rPr>
              <w:t>.797</w:t>
            </w:r>
          </w:p>
          <w:p w14:paraId="0035931E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3674">
              <w:rPr>
                <w:rFonts w:ascii="Arial" w:hAnsi="Arial" w:cs="Arial"/>
                <w:sz w:val="16"/>
                <w:szCs w:val="16"/>
                <w:highlight w:val="lightGray"/>
                <w:shd w:val="clear" w:color="auto" w:fill="E7E6E6" w:themeFill="background2"/>
              </w:rPr>
              <w:t>0.776</w:t>
            </w:r>
          </w:p>
        </w:tc>
      </w:tr>
      <w:tr w:rsidR="00F00CD3" w:rsidRPr="009E0090" w14:paraId="76617155" w14:textId="77777777" w:rsidTr="00EE77E6">
        <w:trPr>
          <w:trHeight w:val="1091"/>
        </w:trPr>
        <w:tc>
          <w:tcPr>
            <w:tcW w:w="1272" w:type="dxa"/>
          </w:tcPr>
          <w:p w14:paraId="64A82F2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E0090">
              <w:rPr>
                <w:rFonts w:ascii="Arial" w:hAnsi="Arial" w:cs="Arial"/>
                <w:i/>
                <w:sz w:val="16"/>
                <w:szCs w:val="16"/>
              </w:rPr>
              <w:t>VDR</w:t>
            </w:r>
          </w:p>
          <w:p w14:paraId="2326495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rs2228570</w:t>
            </w:r>
          </w:p>
          <w:p w14:paraId="0ED80B0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</w:t>
            </w:r>
          </w:p>
          <w:p w14:paraId="112B305C" w14:textId="77777777" w:rsidR="00F00CD3" w:rsidRDefault="00F00CD3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0EAEAB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</w:t>
            </w:r>
          </w:p>
          <w:p w14:paraId="0F3BA8F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ECE5CA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708" w:type="dxa"/>
          </w:tcPr>
          <w:p w14:paraId="4DC4763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4F7DAD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393798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96 (0.074)</w:t>
            </w:r>
          </w:p>
          <w:p w14:paraId="3BA9B01E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10 (0.098)</w:t>
            </w:r>
          </w:p>
          <w:p w14:paraId="77D64FB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01 (0.101)</w:t>
            </w:r>
          </w:p>
        </w:tc>
        <w:tc>
          <w:tcPr>
            <w:tcW w:w="714" w:type="dxa"/>
          </w:tcPr>
          <w:p w14:paraId="73BCA04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65EAA2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8B3521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76 (0.090)</w:t>
            </w:r>
          </w:p>
          <w:p w14:paraId="3261431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99 (0.105)</w:t>
            </w:r>
          </w:p>
          <w:p w14:paraId="5857205E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71 (0.109)</w:t>
            </w:r>
          </w:p>
        </w:tc>
        <w:tc>
          <w:tcPr>
            <w:tcW w:w="846" w:type="dxa"/>
          </w:tcPr>
          <w:p w14:paraId="2181A8A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62F640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31D798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07 (0.107)</w:t>
            </w:r>
          </w:p>
          <w:p w14:paraId="7CCCC64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47 (0.183)</w:t>
            </w:r>
          </w:p>
          <w:p w14:paraId="56DE6FA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25 (0.152)</w:t>
            </w:r>
          </w:p>
        </w:tc>
        <w:tc>
          <w:tcPr>
            <w:tcW w:w="708" w:type="dxa"/>
          </w:tcPr>
          <w:p w14:paraId="2E6E0A7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E939AC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FA54BD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0.8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35C1E0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3 (1.1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FF8A3A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2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50A9E3A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08E5B4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0515B3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1 (0.81)</w:t>
            </w:r>
          </w:p>
          <w:p w14:paraId="1C24EFF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7 (0.97)</w:t>
            </w:r>
          </w:p>
          <w:p w14:paraId="5016F6A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2 (0.98)</w:t>
            </w:r>
          </w:p>
        </w:tc>
        <w:tc>
          <w:tcPr>
            <w:tcW w:w="851" w:type="dxa"/>
          </w:tcPr>
          <w:p w14:paraId="1C0049C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21BB94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C9FAC0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</w:t>
            </w:r>
            <w:r>
              <w:rPr>
                <w:rFonts w:ascii="Arial" w:hAnsi="Arial" w:cs="Arial"/>
                <w:sz w:val="16"/>
                <w:szCs w:val="16"/>
              </w:rPr>
              <w:t>67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0.09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497CDE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19 (0.114)</w:t>
            </w:r>
          </w:p>
          <w:p w14:paraId="2EC301B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</w:t>
            </w:r>
            <w:r>
              <w:rPr>
                <w:rFonts w:ascii="Arial" w:hAnsi="Arial" w:cs="Arial"/>
                <w:sz w:val="16"/>
                <w:szCs w:val="16"/>
              </w:rPr>
              <w:t>50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106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0A24B6E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D8A4A7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D584D3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2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0.10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F970C7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49 (0.133)</w:t>
            </w:r>
          </w:p>
          <w:p w14:paraId="20C6618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1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0.1</w:t>
            </w:r>
            <w:r>
              <w:rPr>
                <w:rFonts w:ascii="Arial" w:hAnsi="Arial" w:cs="Arial"/>
                <w:sz w:val="16"/>
                <w:szCs w:val="16"/>
              </w:rPr>
              <w:t>09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7598ADF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D56DDD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8890D0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</w:t>
            </w:r>
            <w:r>
              <w:rPr>
                <w:rFonts w:ascii="Arial" w:hAnsi="Arial" w:cs="Arial"/>
                <w:sz w:val="16"/>
                <w:szCs w:val="16"/>
              </w:rPr>
              <w:t>39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0.1</w:t>
            </w:r>
            <w:r>
              <w:rPr>
                <w:rFonts w:ascii="Arial" w:hAnsi="Arial" w:cs="Arial"/>
                <w:sz w:val="16"/>
                <w:szCs w:val="16"/>
              </w:rPr>
              <w:t>74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CC54E2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11 (0.171)</w:t>
            </w:r>
          </w:p>
          <w:p w14:paraId="0854507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134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20</w:t>
            </w:r>
            <w:r w:rsidRPr="009E0090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709" w:type="dxa"/>
          </w:tcPr>
          <w:p w14:paraId="259FA95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9304CB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CFBE7B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7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</w:t>
            </w:r>
            <w:r>
              <w:rPr>
                <w:rFonts w:ascii="Arial" w:hAnsi="Arial" w:cs="Arial"/>
                <w:sz w:val="16"/>
                <w:szCs w:val="16"/>
              </w:rPr>
              <w:t>09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6F52C3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32)</w:t>
            </w:r>
          </w:p>
          <w:p w14:paraId="36AE714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49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</w:t>
            </w:r>
            <w:r>
              <w:rPr>
                <w:rFonts w:ascii="Arial" w:hAnsi="Arial" w:cs="Arial"/>
                <w:sz w:val="16"/>
                <w:szCs w:val="16"/>
              </w:rPr>
              <w:t>28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5D3BAFD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5D5B42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26D2F5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8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</w:t>
            </w:r>
            <w:r>
              <w:rPr>
                <w:rFonts w:ascii="Arial" w:hAnsi="Arial" w:cs="Arial"/>
                <w:sz w:val="16"/>
                <w:szCs w:val="16"/>
              </w:rPr>
              <w:t>04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1BDB0B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0 (1.17)</w:t>
            </w:r>
          </w:p>
          <w:p w14:paraId="55301D7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49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</w:t>
            </w: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31E8352E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44CE75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5541FA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red"/>
              </w:rPr>
              <w:t>0.432</w:t>
            </w:r>
          </w:p>
          <w:p w14:paraId="074FB0E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cyan"/>
              </w:rPr>
              <w:t>0.990</w:t>
            </w:r>
          </w:p>
          <w:p w14:paraId="17422FD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yellow"/>
              </w:rPr>
              <w:t>0.790</w:t>
            </w:r>
          </w:p>
          <w:p w14:paraId="6132EFA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green"/>
              </w:rPr>
              <w:t>0.4</w:t>
            </w:r>
            <w:r>
              <w:rPr>
                <w:rFonts w:ascii="Arial" w:hAnsi="Arial" w:cs="Arial"/>
                <w:sz w:val="16"/>
                <w:szCs w:val="16"/>
                <w:highlight w:val="green"/>
              </w:rPr>
              <w:t>1</w:t>
            </w:r>
            <w:r w:rsidRPr="00FB1B64">
              <w:rPr>
                <w:rFonts w:ascii="Arial" w:hAnsi="Arial" w:cs="Arial"/>
                <w:sz w:val="16"/>
                <w:szCs w:val="16"/>
                <w:highlight w:val="green"/>
              </w:rPr>
              <w:t>8</w:t>
            </w:r>
          </w:p>
          <w:p w14:paraId="7A1FABC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3674">
              <w:rPr>
                <w:rFonts w:ascii="Arial" w:hAnsi="Arial" w:cs="Arial"/>
                <w:sz w:val="16"/>
                <w:szCs w:val="16"/>
                <w:highlight w:val="lightGray"/>
                <w:shd w:val="clear" w:color="auto" w:fill="E7E6E6" w:themeFill="background2"/>
              </w:rPr>
              <w:t>0.245</w:t>
            </w:r>
          </w:p>
        </w:tc>
        <w:tc>
          <w:tcPr>
            <w:tcW w:w="850" w:type="dxa"/>
          </w:tcPr>
          <w:p w14:paraId="2C0D1B2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DD678F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7EB432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red"/>
              </w:rPr>
              <w:t>0.862</w:t>
            </w:r>
          </w:p>
          <w:p w14:paraId="177BAAC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cyan"/>
              </w:rPr>
              <w:t>0.649</w:t>
            </w:r>
          </w:p>
          <w:p w14:paraId="7E52462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yellow"/>
              </w:rPr>
              <w:t>0.651</w:t>
            </w:r>
          </w:p>
          <w:p w14:paraId="355A9ED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green"/>
              </w:rPr>
              <w:t>0.</w:t>
            </w:r>
            <w:r w:rsidRPr="00EC62CD">
              <w:rPr>
                <w:rFonts w:ascii="Arial" w:hAnsi="Arial" w:cs="Arial"/>
                <w:sz w:val="16"/>
                <w:szCs w:val="16"/>
                <w:highlight w:val="green"/>
              </w:rPr>
              <w:t>870</w:t>
            </w:r>
          </w:p>
          <w:p w14:paraId="708D437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3674">
              <w:rPr>
                <w:rFonts w:ascii="Arial" w:hAnsi="Arial" w:cs="Arial"/>
                <w:sz w:val="16"/>
                <w:szCs w:val="16"/>
                <w:highlight w:val="lightGray"/>
                <w:shd w:val="clear" w:color="auto" w:fill="E7E6E6" w:themeFill="background2"/>
              </w:rPr>
              <w:t>0.948</w:t>
            </w:r>
          </w:p>
        </w:tc>
      </w:tr>
      <w:tr w:rsidR="00F00CD3" w:rsidRPr="009E0090" w14:paraId="7847A6EB" w14:textId="77777777" w:rsidTr="00EE77E6">
        <w:trPr>
          <w:trHeight w:val="1163"/>
        </w:trPr>
        <w:tc>
          <w:tcPr>
            <w:tcW w:w="1272" w:type="dxa"/>
            <w:tcBorders>
              <w:bottom w:val="single" w:sz="4" w:space="0" w:color="auto"/>
            </w:tcBorders>
          </w:tcPr>
          <w:p w14:paraId="1345D31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E0090">
              <w:rPr>
                <w:rFonts w:ascii="Arial" w:hAnsi="Arial" w:cs="Arial"/>
                <w:i/>
                <w:sz w:val="16"/>
                <w:szCs w:val="16"/>
              </w:rPr>
              <w:lastRenderedPageBreak/>
              <w:t>WNT16</w:t>
            </w:r>
          </w:p>
          <w:p w14:paraId="78BF49D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rs3801387</w:t>
            </w:r>
          </w:p>
          <w:p w14:paraId="5D813B1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AA</w:t>
            </w:r>
          </w:p>
          <w:p w14:paraId="41C5986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473C111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AG</w:t>
            </w:r>
          </w:p>
          <w:p w14:paraId="77C27E5E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B76CA2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735B9C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3257E3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06697F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11 (0.086)</w:t>
            </w:r>
          </w:p>
          <w:p w14:paraId="0AE0656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84 (0.101)</w:t>
            </w:r>
          </w:p>
          <w:p w14:paraId="5D9EF144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04 (0.059)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359A972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6A621D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E6C168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99 (0.091)</w:t>
            </w:r>
          </w:p>
          <w:p w14:paraId="03AA384E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45 (0.120)</w:t>
            </w:r>
          </w:p>
          <w:p w14:paraId="343EBF5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04 (0.066)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663F062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ADC040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594203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47 (0.136)</w:t>
            </w:r>
          </w:p>
          <w:p w14:paraId="1EA3DDD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01 (0.185)</w:t>
            </w:r>
          </w:p>
          <w:p w14:paraId="0F82DD2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71 (0.109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A6BA6D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EEB84D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C5492B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0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38E13B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92 (1.21)</w:t>
            </w:r>
          </w:p>
          <w:p w14:paraId="3C97DA2E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8 (0.71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899EA1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3B6EE0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BD5F1F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4 (0.90)</w:t>
            </w:r>
          </w:p>
          <w:p w14:paraId="29B124E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84 (1.00)</w:t>
            </w:r>
          </w:p>
          <w:p w14:paraId="0BE2131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3 (0.5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B02B99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29688B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40854A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84 (0.102)</w:t>
            </w:r>
          </w:p>
          <w:p w14:paraId="5EA4B25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95 (0.116)</w:t>
            </w:r>
          </w:p>
          <w:p w14:paraId="6F5B3A8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95 (0.11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9E13559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FC844D0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104C33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34 (0.115)</w:t>
            </w:r>
          </w:p>
          <w:p w14:paraId="5EC2054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29 (0.130)</w:t>
            </w:r>
          </w:p>
          <w:p w14:paraId="5452193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55 (0.117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C9F10D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D555C6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EC7791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83 (0.216)</w:t>
            </w:r>
          </w:p>
          <w:p w14:paraId="057E6498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79 (0.157)</w:t>
            </w:r>
          </w:p>
          <w:p w14:paraId="5CE5D5E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45 (0.158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84B47E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B12F62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179689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</w:t>
            </w:r>
            <w:r>
              <w:rPr>
                <w:rFonts w:ascii="Arial" w:hAnsi="Arial" w:cs="Arial"/>
                <w:sz w:val="16"/>
                <w:szCs w:val="16"/>
              </w:rPr>
              <w:t>20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9AF4F6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4 (1.36)</w:t>
            </w:r>
          </w:p>
          <w:p w14:paraId="6585689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2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A09A08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E61103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CB7393D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86 (1.03)</w:t>
            </w:r>
          </w:p>
          <w:p w14:paraId="3C1BA25E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8 (1.24)</w:t>
            </w:r>
          </w:p>
          <w:p w14:paraId="0B30B563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9 (1.2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6AB442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3622D9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87BADC7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red"/>
              </w:rPr>
              <w:t>0.658</w:t>
            </w:r>
          </w:p>
          <w:p w14:paraId="3BC6A6C6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cyan"/>
              </w:rPr>
              <w:t>0.555</w:t>
            </w:r>
          </w:p>
          <w:p w14:paraId="4EF8E0F5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yellow"/>
              </w:rPr>
              <w:t>0.814</w:t>
            </w:r>
          </w:p>
          <w:p w14:paraId="3CDAE77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green"/>
              </w:rPr>
              <w:t>0</w:t>
            </w:r>
            <w:r w:rsidRPr="00FF5B73">
              <w:rPr>
                <w:rFonts w:ascii="Arial" w:hAnsi="Arial" w:cs="Arial"/>
                <w:sz w:val="16"/>
                <w:szCs w:val="16"/>
                <w:highlight w:val="green"/>
              </w:rPr>
              <w:t>.670</w:t>
            </w:r>
          </w:p>
          <w:p w14:paraId="34EF104F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3674">
              <w:rPr>
                <w:rFonts w:ascii="Arial" w:hAnsi="Arial" w:cs="Arial"/>
                <w:sz w:val="16"/>
                <w:szCs w:val="16"/>
                <w:highlight w:val="lightGray"/>
                <w:shd w:val="clear" w:color="auto" w:fill="E7E6E6" w:themeFill="background2"/>
              </w:rPr>
              <w:t>0.47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2516A22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861867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070ADEA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31BD">
              <w:rPr>
                <w:rFonts w:ascii="Arial" w:hAnsi="Arial" w:cs="Arial"/>
                <w:sz w:val="16"/>
                <w:szCs w:val="16"/>
                <w:highlight w:val="red"/>
              </w:rPr>
              <w:t>0.603</w:t>
            </w:r>
          </w:p>
          <w:p w14:paraId="2DCCE1A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cyan"/>
              </w:rPr>
              <w:t>0.172</w:t>
            </w:r>
          </w:p>
          <w:p w14:paraId="27FA3A1C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yellow"/>
              </w:rPr>
              <w:t>0.370</w:t>
            </w:r>
          </w:p>
          <w:p w14:paraId="4594079B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B64">
              <w:rPr>
                <w:rFonts w:ascii="Arial" w:hAnsi="Arial" w:cs="Arial"/>
                <w:sz w:val="16"/>
                <w:szCs w:val="16"/>
                <w:highlight w:val="green"/>
              </w:rPr>
              <w:t>0.570</w:t>
            </w:r>
          </w:p>
          <w:p w14:paraId="5AF4B16E" w14:textId="77777777" w:rsidR="00F00CD3" w:rsidRPr="009E0090" w:rsidRDefault="00F00CD3" w:rsidP="00EE77E6">
            <w:pPr>
              <w:spacing w:line="480" w:lineRule="auto"/>
              <w:ind w:left="-5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3674">
              <w:rPr>
                <w:rFonts w:ascii="Arial" w:hAnsi="Arial" w:cs="Arial"/>
                <w:sz w:val="16"/>
                <w:szCs w:val="16"/>
                <w:highlight w:val="lightGray"/>
                <w:shd w:val="clear" w:color="auto" w:fill="E7E6E6" w:themeFill="background2"/>
              </w:rPr>
              <w:t>0.534</w:t>
            </w:r>
          </w:p>
        </w:tc>
      </w:tr>
    </w:tbl>
    <w:p w14:paraId="6FDB7D07" w14:textId="77777777" w:rsidR="00F00CD3" w:rsidRPr="00813BE6" w:rsidRDefault="00F00CD3" w:rsidP="00F00CD3">
      <w:pPr>
        <w:tabs>
          <w:tab w:val="left" w:pos="720"/>
        </w:tabs>
        <w:jc w:val="both"/>
        <w:rPr>
          <w:szCs w:val="28"/>
          <w:lang w:bidi="en-US"/>
        </w:rPr>
        <w:sectPr w:rsidR="00F00CD3" w:rsidRPr="00813BE6">
          <w:pgSz w:w="11900" w:h="16838"/>
          <w:pgMar w:top="1149" w:right="1326" w:bottom="660" w:left="1419" w:header="0" w:footer="0" w:gutter="0"/>
          <w:cols w:space="720" w:equalWidth="0">
            <w:col w:w="9161"/>
          </w:cols>
        </w:sectPr>
      </w:pPr>
    </w:p>
    <w:p w14:paraId="373B30C2" w14:textId="77777777" w:rsidR="002C5FCB" w:rsidRDefault="002C5FCB"/>
    <w:sectPr w:rsidR="002C5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CD3"/>
    <w:rsid w:val="002C5FCB"/>
    <w:rsid w:val="00F00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E8C8E"/>
  <w15:chartTrackingRefBased/>
  <w15:docId w15:val="{41D4328D-71EB-41A2-8FCC-59C9A6EE1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C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0C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05</Words>
  <Characters>4590</Characters>
  <Application>Microsoft Office Word</Application>
  <DocSecurity>0</DocSecurity>
  <Lines>38</Lines>
  <Paragraphs>10</Paragraphs>
  <ScaleCrop>false</ScaleCrop>
  <Company/>
  <LinksUpToDate>false</LinksUpToDate>
  <CharactersWithSpaces>5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Herbert</dc:creator>
  <cp:keywords/>
  <dc:description/>
  <cp:lastModifiedBy>Adam Herbert</cp:lastModifiedBy>
  <cp:revision>1</cp:revision>
  <dcterms:created xsi:type="dcterms:W3CDTF">2021-08-01T07:05:00Z</dcterms:created>
  <dcterms:modified xsi:type="dcterms:W3CDTF">2021-08-01T07:06:00Z</dcterms:modified>
</cp:coreProperties>
</file>